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C2F0" w14:textId="77777777" w:rsidR="00C4146D" w:rsidRDefault="00C4146D" w:rsidP="00C4146D">
      <w:pPr>
        <w:tabs>
          <w:tab w:val="left" w:pos="1670"/>
        </w:tabs>
        <w:rPr>
          <w:b/>
          <w:iCs/>
          <w:color w:val="000000"/>
        </w:rPr>
      </w:pPr>
      <w:proofErr w:type="spellStart"/>
      <w:r w:rsidRPr="005E1FB4">
        <w:rPr>
          <w:b/>
          <w:iCs/>
          <w:color w:val="000000"/>
        </w:rPr>
        <w:t>Appendix</w:t>
      </w:r>
      <w:proofErr w:type="spellEnd"/>
      <w:r w:rsidRPr="005E1FB4">
        <w:rPr>
          <w:b/>
          <w:iCs/>
          <w:color w:val="000000"/>
        </w:rPr>
        <w:t xml:space="preserve"> </w:t>
      </w:r>
      <w:r>
        <w:rPr>
          <w:b/>
          <w:iCs/>
          <w:color w:val="000000"/>
        </w:rPr>
        <w:t>1</w:t>
      </w:r>
      <w:r w:rsidRPr="005E1FB4">
        <w:rPr>
          <w:b/>
          <w:iCs/>
          <w:color w:val="000000"/>
        </w:rPr>
        <w:t xml:space="preserve">: </w:t>
      </w:r>
    </w:p>
    <w:p w14:paraId="6CE53FB6" w14:textId="77777777" w:rsidR="00C4146D" w:rsidRDefault="00C4146D" w:rsidP="00C4146D"/>
    <w:tbl>
      <w:tblPr>
        <w:tblpPr w:leftFromText="141" w:rightFromText="141" w:vertAnchor="text" w:horzAnchor="margin" w:tblpXSpec="center" w:tblpY="8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A0" w:firstRow="1" w:lastRow="0" w:firstColumn="1" w:lastColumn="0" w:noHBand="0" w:noVBand="0"/>
      </w:tblPr>
      <w:tblGrid>
        <w:gridCol w:w="1286"/>
        <w:gridCol w:w="4177"/>
        <w:gridCol w:w="4176"/>
      </w:tblGrid>
      <w:tr w:rsidR="002200B9" w:rsidRPr="008621C6" w14:paraId="5209BBFD" w14:textId="7350DF2E" w:rsidTr="002200B9">
        <w:trPr>
          <w:trHeight w:val="280"/>
        </w:trPr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CA10BF" w14:textId="77777777" w:rsidR="002200B9" w:rsidRPr="008621C6" w:rsidRDefault="002200B9" w:rsidP="002200B9">
            <w:pPr>
              <w:tabs>
                <w:tab w:val="left" w:pos="1670"/>
              </w:tabs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Constructs</w:t>
            </w:r>
            <w:proofErr w:type="spellEnd"/>
          </w:p>
        </w:tc>
        <w:tc>
          <w:tcPr>
            <w:tcW w:w="216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F12AF5" w14:textId="77777777" w:rsidR="002200B9" w:rsidRPr="008621C6" w:rsidRDefault="002200B9" w:rsidP="002200B9">
            <w:pPr>
              <w:tabs>
                <w:tab w:val="left" w:pos="1670"/>
              </w:tabs>
              <w:jc w:val="center"/>
              <w:rPr>
                <w:bCs/>
                <w:sz w:val="18"/>
                <w:szCs w:val="18"/>
              </w:rPr>
            </w:pPr>
            <w:r w:rsidRPr="008621C6">
              <w:rPr>
                <w:bCs/>
                <w:sz w:val="18"/>
                <w:szCs w:val="18"/>
              </w:rPr>
              <w:t xml:space="preserve">Item </w:t>
            </w:r>
            <w:proofErr w:type="spellStart"/>
            <w:r w:rsidRPr="008621C6">
              <w:rPr>
                <w:bCs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216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8EDD5A" w14:textId="5E64236B" w:rsidR="002200B9" w:rsidRPr="008621C6" w:rsidRDefault="002200B9" w:rsidP="002200B9">
            <w:pPr>
              <w:tabs>
                <w:tab w:val="left" w:pos="1670"/>
              </w:tabs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urces</w:t>
            </w:r>
          </w:p>
        </w:tc>
      </w:tr>
      <w:tr w:rsidR="002200B9" w:rsidRPr="002200B9" w14:paraId="2F8DC180" w14:textId="03CE8012" w:rsidTr="002200B9">
        <w:trPr>
          <w:trHeight w:val="126"/>
        </w:trPr>
        <w:tc>
          <w:tcPr>
            <w:tcW w:w="6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7DC195" w14:textId="77777777" w:rsidR="002200B9" w:rsidRPr="004048B3" w:rsidRDefault="002200B9" w:rsidP="003A36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Green </w:t>
            </w:r>
            <w:r w:rsidRPr="004048B3">
              <w:rPr>
                <w:color w:val="000000"/>
                <w:sz w:val="18"/>
                <w:szCs w:val="18"/>
                <w:lang w:val="en-US"/>
              </w:rPr>
              <w:t xml:space="preserve">Purchase Intention </w:t>
            </w:r>
            <w:r>
              <w:rPr>
                <w:color w:val="000000"/>
                <w:sz w:val="18"/>
                <w:szCs w:val="18"/>
                <w:lang w:val="en-US"/>
              </w:rPr>
              <w:t>(GPI)</w:t>
            </w:r>
          </w:p>
          <w:p w14:paraId="257867D1" w14:textId="77777777" w:rsidR="002200B9" w:rsidRPr="004048B3" w:rsidRDefault="002200B9" w:rsidP="003A364D">
            <w:pPr>
              <w:tabs>
                <w:tab w:val="left" w:pos="1670"/>
              </w:tabs>
              <w:rPr>
                <w:sz w:val="18"/>
                <w:szCs w:val="18"/>
              </w:rPr>
            </w:pPr>
          </w:p>
        </w:tc>
        <w:tc>
          <w:tcPr>
            <w:tcW w:w="2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338BFA" w14:textId="44A37B34" w:rsidR="002200B9" w:rsidRPr="00C4146D" w:rsidRDefault="002200B9" w:rsidP="003A364D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13D2C3" w14:textId="77777777" w:rsidR="002200B9" w:rsidRPr="00C4146D" w:rsidRDefault="002200B9" w:rsidP="003A364D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200B9" w:rsidRPr="00D76F5F" w14:paraId="33221B94" w14:textId="278945DC" w:rsidTr="00494FBE">
        <w:trPr>
          <w:trHeight w:val="78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51082" w14:textId="77777777" w:rsidR="002200B9" w:rsidRPr="00C4146D" w:rsidRDefault="002200B9" w:rsidP="003A364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7303B" w14:textId="77777777" w:rsidR="002200B9" w:rsidRPr="00C4146D" w:rsidRDefault="002200B9" w:rsidP="003A364D">
            <w:pPr>
              <w:tabs>
                <w:tab w:val="left" w:pos="1670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GPI1: I intend to buy a sustainable fashion product next time I go fashion shopping</w:t>
            </w:r>
          </w:p>
        </w:tc>
        <w:tc>
          <w:tcPr>
            <w:tcW w:w="216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49DA41" w14:textId="3E747447" w:rsidR="002200B9" w:rsidRPr="00C4146D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proofErr w:type="spellStart"/>
            <w:r w:rsidRPr="00717B86">
              <w:rPr>
                <w:sz w:val="18"/>
                <w:szCs w:val="18"/>
                <w:lang w:val="de-DE"/>
              </w:rPr>
              <w:t>Nosi</w:t>
            </w:r>
            <w:proofErr w:type="spellEnd"/>
            <w:r w:rsidRPr="00717B86">
              <w:rPr>
                <w:sz w:val="18"/>
                <w:szCs w:val="18"/>
                <w:lang w:val="de-DE"/>
              </w:rPr>
              <w:t xml:space="preserve"> et al., 2014; Hustvedt and Dickson, 2009; </w:t>
            </w:r>
            <w:proofErr w:type="spellStart"/>
            <w:r w:rsidRPr="00717B86">
              <w:rPr>
                <w:sz w:val="18"/>
                <w:szCs w:val="18"/>
                <w:lang w:val="de-DE"/>
              </w:rPr>
              <w:t>Ajzen</w:t>
            </w:r>
            <w:proofErr w:type="spellEnd"/>
            <w:r w:rsidRPr="00717B86">
              <w:rPr>
                <w:sz w:val="18"/>
                <w:szCs w:val="18"/>
                <w:lang w:val="de-DE"/>
              </w:rPr>
              <w:t xml:space="preserve">, 1991; </w:t>
            </w:r>
            <w:proofErr w:type="spellStart"/>
            <w:r w:rsidRPr="00717B86">
              <w:rPr>
                <w:sz w:val="18"/>
                <w:szCs w:val="18"/>
                <w:lang w:val="de-DE"/>
              </w:rPr>
              <w:t>Ajzen</w:t>
            </w:r>
            <w:proofErr w:type="spellEnd"/>
            <w:r w:rsidRPr="00717B86">
              <w:rPr>
                <w:sz w:val="18"/>
                <w:szCs w:val="18"/>
                <w:lang w:val="de-DE"/>
              </w:rPr>
              <w:t>, 2015</w:t>
            </w:r>
          </w:p>
        </w:tc>
      </w:tr>
      <w:tr w:rsidR="002200B9" w:rsidRPr="00D76F5F" w14:paraId="39E0C28F" w14:textId="2446E331" w:rsidTr="00494FBE">
        <w:trPr>
          <w:trHeight w:val="72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88D5EE" w14:textId="77777777" w:rsidR="002200B9" w:rsidRPr="00C4146D" w:rsidRDefault="002200B9" w:rsidP="003A364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3EB26" w14:textId="77777777" w:rsidR="002200B9" w:rsidRPr="00C4146D" w:rsidRDefault="002200B9" w:rsidP="003A364D">
            <w:pPr>
              <w:tabs>
                <w:tab w:val="left" w:pos="1670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 xml:space="preserve">GPI2: I will </w:t>
            </w:r>
            <w:proofErr w:type="gramStart"/>
            <w:r w:rsidRPr="00C4146D">
              <w:rPr>
                <w:sz w:val="18"/>
                <w:szCs w:val="18"/>
                <w:lang w:val="en-US"/>
              </w:rPr>
              <w:t>make an effort</w:t>
            </w:r>
            <w:proofErr w:type="gramEnd"/>
            <w:r w:rsidRPr="00C4146D">
              <w:rPr>
                <w:sz w:val="18"/>
                <w:szCs w:val="18"/>
                <w:lang w:val="en-US"/>
              </w:rPr>
              <w:t xml:space="preserve"> to buy a sustainable fashion product next time I go fashion shopping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E869C6D" w14:textId="77777777" w:rsidR="002200B9" w:rsidRPr="00C4146D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6C661C7D" w14:textId="1D2BE255" w:rsidTr="00494FBE">
        <w:trPr>
          <w:trHeight w:val="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4B2CD" w14:textId="77777777" w:rsidR="002200B9" w:rsidRPr="00C4146D" w:rsidRDefault="002200B9" w:rsidP="003A364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C4DEC" w14:textId="77777777" w:rsidR="002200B9" w:rsidRPr="00C4146D" w:rsidRDefault="002200B9" w:rsidP="003A364D">
            <w:pPr>
              <w:tabs>
                <w:tab w:val="left" w:pos="1670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GPI3: I want to buy a sustainable fashion product next time I go fashion shopping</w:t>
            </w:r>
          </w:p>
        </w:tc>
        <w:tc>
          <w:tcPr>
            <w:tcW w:w="216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969D76" w14:textId="77777777" w:rsidR="002200B9" w:rsidRPr="00C4146D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4369CFDF" w14:textId="282395C1" w:rsidTr="002200B9">
        <w:trPr>
          <w:trHeight w:val="7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FEBBC" w14:textId="77777777" w:rsidR="002200B9" w:rsidRPr="00C4146D" w:rsidRDefault="002200B9" w:rsidP="003A364D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35CBF" w14:textId="77777777" w:rsidR="002200B9" w:rsidRPr="006B6A20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4D770" w14:textId="77777777" w:rsidR="002200B9" w:rsidRPr="006B6A20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0D7CC9" w14:paraId="40688208" w14:textId="1E39EB16" w:rsidTr="002200B9">
        <w:trPr>
          <w:trHeight w:val="75"/>
        </w:trPr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628A0" w14:textId="77777777" w:rsidR="002200B9" w:rsidRPr="00BE60F2" w:rsidRDefault="002200B9" w:rsidP="000D7CC9">
            <w:pPr>
              <w:tabs>
                <w:tab w:val="left" w:pos="1670"/>
              </w:tabs>
              <w:rPr>
                <w:sz w:val="18"/>
                <w:szCs w:val="18"/>
              </w:rPr>
            </w:pPr>
            <w:proofErr w:type="spellStart"/>
            <w:r w:rsidRPr="00BE60F2">
              <w:rPr>
                <w:color w:val="000000"/>
                <w:sz w:val="18"/>
                <w:szCs w:val="18"/>
              </w:rPr>
              <w:t>Environmental</w:t>
            </w:r>
            <w:proofErr w:type="spellEnd"/>
            <w:r w:rsidRPr="00BE60F2">
              <w:rPr>
                <w:color w:val="000000"/>
                <w:sz w:val="18"/>
                <w:szCs w:val="18"/>
              </w:rPr>
              <w:t xml:space="preserve"> Knowledge (EK)</w:t>
            </w:r>
          </w:p>
          <w:p w14:paraId="76478B6F" w14:textId="77777777" w:rsidR="002200B9" w:rsidRPr="00C4146D" w:rsidRDefault="002200B9" w:rsidP="003A364D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D2606" w14:textId="77777777" w:rsidR="002200B9" w:rsidRPr="006B6A20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C6729" w14:textId="77777777" w:rsidR="002200B9" w:rsidRPr="006B6A20" w:rsidRDefault="002200B9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A3057C" w14:paraId="008C7793" w14:textId="240E6444" w:rsidTr="00EE2312">
        <w:trPr>
          <w:trHeight w:val="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F32E4" w14:textId="77777777" w:rsidR="002200B9" w:rsidRPr="00BE60F2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02587" w14:textId="6F7A2EA9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K1: I believe I am informed about environmental issues in the fashion industry</w:t>
            </w:r>
          </w:p>
        </w:tc>
        <w:tc>
          <w:tcPr>
            <w:tcW w:w="216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294C69" w14:textId="6E3B4FDB" w:rsidR="002200B9" w:rsidRPr="002200B9" w:rsidRDefault="002200B9" w:rsidP="00D76F5F">
            <w:pPr>
              <w:tabs>
                <w:tab w:val="left" w:pos="1670"/>
              </w:tabs>
              <w:spacing w:line="256" w:lineRule="auto"/>
              <w:rPr>
                <w:sz w:val="18"/>
                <w:szCs w:val="18"/>
                <w:lang w:val="en-GB"/>
              </w:rPr>
            </w:pPr>
            <w:r w:rsidRPr="005111DB">
              <w:rPr>
                <w:sz w:val="18"/>
                <w:szCs w:val="18"/>
                <w:lang w:val="en-GB"/>
              </w:rPr>
              <w:t>Shen et al., 2012</w:t>
            </w:r>
          </w:p>
        </w:tc>
      </w:tr>
      <w:tr w:rsidR="002200B9" w:rsidRPr="00D76F5F" w14:paraId="34D8CD1B" w14:textId="66652B76" w:rsidTr="00EE2312">
        <w:trPr>
          <w:trHeight w:val="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5036B" w14:textId="77777777" w:rsidR="002200B9" w:rsidRPr="00C4146D" w:rsidRDefault="002200B9" w:rsidP="000D7CC9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10C11" w14:textId="3D5CF930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K2: I know sustainable fashion well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2414D78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289473ED" w14:textId="2E45DB3F" w:rsidTr="00EE2312">
        <w:trPr>
          <w:trHeight w:val="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27AA0" w14:textId="77777777" w:rsidR="002200B9" w:rsidRPr="00C4146D" w:rsidRDefault="002200B9" w:rsidP="000D7CC9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70B98" w14:textId="32D08094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K3: I know the retailers who sell sustainable fashion</w:t>
            </w:r>
          </w:p>
        </w:tc>
        <w:tc>
          <w:tcPr>
            <w:tcW w:w="216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F8D3E2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52EF4A9A" w14:textId="0CE55055" w:rsidTr="002200B9">
        <w:trPr>
          <w:trHeight w:val="7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C942" w14:textId="77777777" w:rsidR="002200B9" w:rsidRPr="00C4146D" w:rsidRDefault="002200B9" w:rsidP="000D7CC9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DA8BD" w14:textId="77777777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78E71" w14:textId="77777777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C67669" w14:paraId="183304E3" w14:textId="58305C6B" w:rsidTr="002200B9">
        <w:trPr>
          <w:trHeight w:val="173"/>
        </w:trPr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587899" w14:textId="4EBA487D" w:rsidR="002200B9" w:rsidRPr="008B608D" w:rsidRDefault="002200B9" w:rsidP="000D7CC9">
            <w:pPr>
              <w:tabs>
                <w:tab w:val="left" w:pos="1670"/>
              </w:tabs>
              <w:rPr>
                <w:sz w:val="18"/>
                <w:szCs w:val="18"/>
              </w:rPr>
            </w:pPr>
            <w:proofErr w:type="spellStart"/>
            <w:r w:rsidRPr="008B608D">
              <w:rPr>
                <w:sz w:val="18"/>
                <w:szCs w:val="18"/>
              </w:rPr>
              <w:t>Environmental</w:t>
            </w:r>
            <w:proofErr w:type="spellEnd"/>
            <w:r w:rsidRPr="008B608D">
              <w:rPr>
                <w:sz w:val="18"/>
                <w:szCs w:val="18"/>
              </w:rPr>
              <w:t xml:space="preserve"> </w:t>
            </w:r>
            <w:proofErr w:type="spellStart"/>
            <w:r w:rsidRPr="008B608D">
              <w:rPr>
                <w:sz w:val="18"/>
                <w:szCs w:val="18"/>
              </w:rPr>
              <w:t>concerns</w:t>
            </w:r>
            <w:proofErr w:type="spellEnd"/>
            <w:r w:rsidRPr="008B608D">
              <w:rPr>
                <w:sz w:val="18"/>
                <w:szCs w:val="18"/>
              </w:rPr>
              <w:t xml:space="preserve"> (EC)</w:t>
            </w:r>
          </w:p>
          <w:p w14:paraId="56177693" w14:textId="77777777" w:rsidR="002200B9" w:rsidRPr="008B608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CBBF1" w14:textId="38344E19" w:rsidR="002200B9" w:rsidRPr="00C4146D" w:rsidRDefault="002200B9" w:rsidP="000D7C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646C4" w14:textId="77777777" w:rsidR="002200B9" w:rsidRPr="00C4146D" w:rsidRDefault="002200B9" w:rsidP="000D7C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</w:tr>
      <w:tr w:rsidR="002200B9" w:rsidRPr="00D76F5F" w14:paraId="65E95E14" w14:textId="52E5BB7F" w:rsidTr="00BF76BF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4F475C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19EE4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1: Products made with organic / biological / natural fibers, use of vegetable dyes, etc.</w:t>
            </w:r>
          </w:p>
        </w:tc>
        <w:tc>
          <w:tcPr>
            <w:tcW w:w="216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56DF5C" w14:textId="0F03BB3A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2200B9">
              <w:rPr>
                <w:sz w:val="18"/>
                <w:szCs w:val="18"/>
                <w:lang w:val="en-US"/>
              </w:rPr>
              <w:t>Shen et al., 2012</w:t>
            </w:r>
            <w:r w:rsidR="00A3057C">
              <w:rPr>
                <w:sz w:val="18"/>
                <w:szCs w:val="18"/>
                <w:lang w:val="en-US"/>
              </w:rPr>
              <w:t>.</w:t>
            </w:r>
          </w:p>
        </w:tc>
      </w:tr>
      <w:tr w:rsidR="002200B9" w:rsidRPr="00D76F5F" w14:paraId="73EE46DF" w14:textId="69C3BFA9" w:rsidTr="00BF76BF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B0985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90E81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2: Products made using recycled materials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59C9E2C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2F8528DE" w14:textId="346CC76A" w:rsidTr="00BF76BF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21DB51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7611C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3: Products made with biodegradable materials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C2B07A5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2F6899AC" w14:textId="29D1327D" w:rsidTr="00BF76BF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7DA13F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A422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S4: Products made by companies that recycle raw materials and minimize energy and water waste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98AAE50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2BF29747" w14:textId="384E2926" w:rsidTr="00BF76BF">
        <w:trPr>
          <w:trHeight w:val="1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DC35D9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AA1EB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5: Products made without exploiting the fur of animals, their skin or hide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98D7AD6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7E981B30" w14:textId="33AE2A07" w:rsidTr="00BF76BF">
        <w:trPr>
          <w:trHeight w:val="1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24FA5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6200B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6: The dyes and bleaches used to make the fashion products have not been tested on animals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B8F108E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20EB9E36" w14:textId="7A7AF265" w:rsidTr="00BF76BF">
        <w:trPr>
          <w:trHeight w:val="175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7EE6F" w14:textId="77777777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2E4AD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C7: The by-products of garment making (</w:t>
            </w:r>
            <w:proofErr w:type="gramStart"/>
            <w:r w:rsidRPr="00C4146D">
              <w:rPr>
                <w:sz w:val="18"/>
                <w:szCs w:val="18"/>
                <w:lang w:val="en-US"/>
              </w:rPr>
              <w:t>e.g.</w:t>
            </w:r>
            <w:proofErr w:type="gramEnd"/>
            <w:r w:rsidRPr="00C4146D">
              <w:rPr>
                <w:sz w:val="18"/>
                <w:szCs w:val="18"/>
                <w:lang w:val="en-US"/>
              </w:rPr>
              <w:t xml:space="preserve"> waste water) have been managed in a way that does not pose a threat to wildlife (e.g. fish, birds, etc.)</w:t>
            </w:r>
          </w:p>
        </w:tc>
        <w:tc>
          <w:tcPr>
            <w:tcW w:w="216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9B21296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65B37A91" w14:textId="1F7FF51D" w:rsidTr="002200B9">
        <w:trPr>
          <w:trHeight w:val="17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13D89" w14:textId="77777777" w:rsidR="002200B9" w:rsidRPr="006B6A20" w:rsidRDefault="002200B9" w:rsidP="000D7CC9">
            <w:pPr>
              <w:tabs>
                <w:tab w:val="left" w:pos="1670"/>
              </w:tabs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261EC" w14:textId="77777777" w:rsidR="002200B9" w:rsidRPr="006B6A20" w:rsidRDefault="002200B9" w:rsidP="000D7CC9">
            <w:pPr>
              <w:shd w:val="clear" w:color="auto" w:fill="FFFFFF"/>
              <w:tabs>
                <w:tab w:val="left" w:pos="1670"/>
              </w:tabs>
              <w:textAlignment w:val="top"/>
              <w:rPr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B0D3D" w14:textId="77777777" w:rsidR="002200B9" w:rsidRPr="006B6A20" w:rsidRDefault="002200B9" w:rsidP="000D7CC9">
            <w:pPr>
              <w:shd w:val="clear" w:color="auto" w:fill="FFFFFF"/>
              <w:tabs>
                <w:tab w:val="left" w:pos="1670"/>
              </w:tabs>
              <w:textAlignment w:val="top"/>
              <w:rPr>
                <w:sz w:val="18"/>
                <w:szCs w:val="18"/>
                <w:lang w:val="en-US"/>
              </w:rPr>
            </w:pPr>
          </w:p>
        </w:tc>
      </w:tr>
      <w:tr w:rsidR="002200B9" w:rsidRPr="00C67669" w14:paraId="1177EB4B" w14:textId="76679D5F" w:rsidTr="002200B9">
        <w:trPr>
          <w:trHeight w:val="85"/>
        </w:trPr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5DCE29" w14:textId="77777777" w:rsidR="002200B9" w:rsidRPr="00CF36D9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</w:rPr>
            </w:pPr>
            <w:r w:rsidRPr="00CF36D9">
              <w:rPr>
                <w:color w:val="000000"/>
                <w:sz w:val="18"/>
                <w:szCs w:val="18"/>
              </w:rPr>
              <w:t xml:space="preserve">Eco-friendly </w:t>
            </w:r>
            <w:proofErr w:type="spellStart"/>
            <w:r w:rsidRPr="00CF36D9">
              <w:rPr>
                <w:color w:val="000000"/>
                <w:sz w:val="18"/>
                <w:szCs w:val="18"/>
              </w:rPr>
              <w:t>behaviour</w:t>
            </w:r>
            <w:proofErr w:type="spellEnd"/>
            <w:r w:rsidRPr="00CF36D9">
              <w:rPr>
                <w:color w:val="000000"/>
                <w:sz w:val="18"/>
                <w:szCs w:val="18"/>
              </w:rPr>
              <w:t xml:space="preserve"> (EFB)</w:t>
            </w:r>
          </w:p>
          <w:p w14:paraId="02BAD51D" w14:textId="77777777" w:rsidR="002200B9" w:rsidRPr="00CF36D9" w:rsidRDefault="002200B9" w:rsidP="000D7CC9">
            <w:pPr>
              <w:tabs>
                <w:tab w:val="left" w:pos="1670"/>
              </w:tabs>
              <w:rPr>
                <w:sz w:val="18"/>
                <w:szCs w:val="18"/>
              </w:rPr>
            </w:pPr>
          </w:p>
          <w:p w14:paraId="548E6152" w14:textId="77777777" w:rsidR="002200B9" w:rsidRPr="00CF36D9" w:rsidRDefault="002200B9" w:rsidP="000D7CC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3871F0" w14:textId="58C4B604" w:rsidR="002200B9" w:rsidRPr="00C4146D" w:rsidRDefault="002200B9" w:rsidP="000D7CC9">
            <w:pPr>
              <w:shd w:val="clear" w:color="auto" w:fill="FFFFFF"/>
              <w:textAlignment w:val="top"/>
              <w:rPr>
                <w:i/>
                <w:iCs/>
                <w:color w:val="777777"/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D38E8" w14:textId="77777777" w:rsidR="002200B9" w:rsidRPr="002200B9" w:rsidRDefault="002200B9" w:rsidP="000D7CC9">
            <w:pPr>
              <w:shd w:val="clear" w:color="auto" w:fill="FFFFFF"/>
              <w:textAlignment w:val="top"/>
              <w:rPr>
                <w:color w:val="777777"/>
                <w:sz w:val="18"/>
                <w:szCs w:val="18"/>
                <w:lang w:val="en-US"/>
              </w:rPr>
            </w:pPr>
          </w:p>
        </w:tc>
      </w:tr>
      <w:tr w:rsidR="002200B9" w:rsidRPr="00D76F5F" w14:paraId="6E827DA0" w14:textId="164CC545" w:rsidTr="0089337C">
        <w:trPr>
          <w:trHeight w:val="221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8A4D53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54205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FB1: I generally buy products made with recycled materials</w:t>
            </w:r>
          </w:p>
        </w:tc>
        <w:tc>
          <w:tcPr>
            <w:tcW w:w="216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38A942" w14:textId="149DA5C2" w:rsidR="002200B9" w:rsidRPr="002200B9" w:rsidRDefault="002200B9" w:rsidP="00D76F5F">
            <w:pPr>
              <w:tabs>
                <w:tab w:val="left" w:pos="1670"/>
              </w:tabs>
              <w:spacing w:line="256" w:lineRule="auto"/>
              <w:rPr>
                <w:sz w:val="18"/>
                <w:szCs w:val="18"/>
                <w:lang w:val="fr-FR"/>
              </w:rPr>
            </w:pPr>
            <w:r>
              <w:rPr>
                <w:rFonts w:eastAsiaTheme="minorHAnsi"/>
                <w:sz w:val="18"/>
                <w:szCs w:val="18"/>
                <w:lang w:val="fr-FR"/>
              </w:rPr>
              <w:t xml:space="preserve">Salem et al., 2020 </w:t>
            </w:r>
          </w:p>
        </w:tc>
      </w:tr>
      <w:tr w:rsidR="002200B9" w:rsidRPr="00D76F5F" w14:paraId="4BE94245" w14:textId="0AC20B29" w:rsidTr="0089337C">
        <w:trPr>
          <w:trHeight w:val="116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1A4BBA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7E7ED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FB2: I generally read product labels to check if they respect the environment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132DE6E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4AFF463E" w14:textId="278C14FF" w:rsidTr="0089337C">
        <w:trPr>
          <w:trHeight w:val="116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01C5E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D310A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EFB3: I generally reuse empty product containers / packages</w:t>
            </w:r>
          </w:p>
        </w:tc>
        <w:tc>
          <w:tcPr>
            <w:tcW w:w="216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40E45A4" w14:textId="7777777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699DC3D3" w14:textId="72927799" w:rsidTr="002200B9">
        <w:trPr>
          <w:trHeight w:val="116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68ADF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A5864" w14:textId="77777777" w:rsidR="002200B9" w:rsidRPr="006B6A20" w:rsidRDefault="002200B9" w:rsidP="000D7CC9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30C4F" w14:textId="77777777" w:rsidR="002200B9" w:rsidRPr="006B6A20" w:rsidRDefault="002200B9" w:rsidP="000D7CC9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0B9" w:rsidRPr="00D76F5F" w14:paraId="2848D409" w14:textId="27FC29E9" w:rsidTr="002200B9">
        <w:trPr>
          <w:trHeight w:val="85"/>
        </w:trPr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1116B9" w14:textId="3D3D5C0A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color w:val="000000"/>
                <w:sz w:val="18"/>
                <w:szCs w:val="18"/>
                <w:lang w:val="en-US"/>
              </w:rPr>
              <w:t>COVID-19 shock o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4146D">
              <w:rPr>
                <w:color w:val="000000"/>
                <w:sz w:val="18"/>
                <w:szCs w:val="18"/>
                <w:lang w:val="en-US"/>
              </w:rPr>
              <w:t>traditional purchase (</w:t>
            </w:r>
            <w:proofErr w:type="spellStart"/>
            <w:r w:rsidRPr="00C4146D">
              <w:rPr>
                <w:color w:val="000000"/>
                <w:sz w:val="18"/>
                <w:szCs w:val="18"/>
                <w:lang w:val="en-US"/>
              </w:rPr>
              <w:t>COVonT</w:t>
            </w:r>
            <w:proofErr w:type="spellEnd"/>
            <w:r w:rsidRPr="00C4146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A19E75" w14:textId="260B8E57" w:rsidR="002200B9" w:rsidRPr="00C4146D" w:rsidRDefault="002200B9" w:rsidP="000D7CC9">
            <w:pPr>
              <w:shd w:val="clear" w:color="auto" w:fill="FFFFFF"/>
              <w:textAlignment w:val="top"/>
              <w:rPr>
                <w:i/>
                <w:iCs/>
                <w:color w:val="777777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0A930" w14:textId="77777777" w:rsidR="002200B9" w:rsidRPr="00C4146D" w:rsidRDefault="002200B9" w:rsidP="000D7CC9">
            <w:pPr>
              <w:shd w:val="clear" w:color="auto" w:fill="FFFFFF"/>
              <w:textAlignment w:val="top"/>
              <w:rPr>
                <w:i/>
                <w:iCs/>
                <w:color w:val="777777"/>
                <w:sz w:val="18"/>
                <w:szCs w:val="18"/>
                <w:highlight w:val="yellow"/>
                <w:lang w:val="en-US"/>
              </w:rPr>
            </w:pPr>
          </w:p>
        </w:tc>
      </w:tr>
      <w:tr w:rsidR="002200B9" w:rsidRPr="00D76F5F" w14:paraId="3F26C4F3" w14:textId="38C74C3D" w:rsidTr="002200B9">
        <w:trPr>
          <w:trHeight w:val="19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FB1578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58EA" w14:textId="09A2CAAE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color w:val="000000"/>
                <w:sz w:val="18"/>
                <w:szCs w:val="18"/>
                <w:lang w:val="en-US"/>
              </w:rPr>
              <w:t>COVonT1: Reduced the ability to try / wear products</w:t>
            </w:r>
          </w:p>
        </w:tc>
        <w:tc>
          <w:tcPr>
            <w:tcW w:w="21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483AB" w14:textId="0707517B" w:rsidR="002200B9" w:rsidRPr="00C4146D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Verma and Gustafsson, 2020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Hasbullah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et al., 2020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Ozdamar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Ertekin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et al., 2020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Sheth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, 2020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Pantano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et al., 2020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Brzustewicz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and Singh, 2021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Orîndaru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et al., 2021; Chae, 2021; </w:t>
            </w:r>
            <w:proofErr w:type="spellStart"/>
            <w:r w:rsidRPr="002200B9">
              <w:rPr>
                <w:color w:val="000000"/>
                <w:sz w:val="18"/>
                <w:szCs w:val="18"/>
                <w:lang w:val="en-US"/>
              </w:rPr>
              <w:t>Brydges</w:t>
            </w:r>
            <w:proofErr w:type="spellEnd"/>
            <w:r w:rsidRPr="002200B9">
              <w:rPr>
                <w:color w:val="000000"/>
                <w:sz w:val="18"/>
                <w:szCs w:val="18"/>
                <w:lang w:val="en-US"/>
              </w:rPr>
              <w:t xml:space="preserve"> et al., 2020</w:t>
            </w:r>
            <w:r w:rsidR="00A3057C">
              <w:rPr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200B9" w:rsidRPr="00D76F5F" w14:paraId="741330EF" w14:textId="1DFC2A37" w:rsidTr="002200B9">
        <w:trPr>
          <w:trHeight w:val="116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E841B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ED3E1" w14:textId="454630A1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color w:val="000000"/>
                <w:sz w:val="18"/>
                <w:szCs w:val="18"/>
                <w:lang w:val="en-US"/>
              </w:rPr>
              <w:t>COVonT2: Reduced the ability to directly evaluate product materials</w:t>
            </w:r>
          </w:p>
        </w:tc>
        <w:tc>
          <w:tcPr>
            <w:tcW w:w="21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C3374" w14:textId="77777777" w:rsidR="002200B9" w:rsidRPr="00C4146D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2200B9" w:rsidRPr="00D76F5F" w14:paraId="605501CF" w14:textId="197EE12E" w:rsidTr="002200B9">
        <w:trPr>
          <w:trHeight w:val="116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924A2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0C3A" w14:textId="30C46BE7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color w:val="000000"/>
                <w:sz w:val="18"/>
                <w:szCs w:val="18"/>
                <w:lang w:val="en-US"/>
              </w:rPr>
              <w:t>COVonT3: Reduced the chance of being recommended by the store's salespeople</w:t>
            </w:r>
          </w:p>
        </w:tc>
        <w:tc>
          <w:tcPr>
            <w:tcW w:w="21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154E3" w14:textId="77777777" w:rsidR="002200B9" w:rsidRPr="00C4146D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2200B9" w:rsidRPr="00D76F5F" w14:paraId="6A4B3EF1" w14:textId="697264A0" w:rsidTr="002200B9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333BE4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D5D91" w14:textId="7A6C4778" w:rsidR="002200B9" w:rsidRPr="00C4146D" w:rsidRDefault="002200B9" w:rsidP="000D7CC9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  <w:r w:rsidRPr="00C4146D">
              <w:rPr>
                <w:color w:val="000000"/>
                <w:sz w:val="18"/>
                <w:szCs w:val="18"/>
                <w:lang w:val="en-US"/>
              </w:rPr>
              <w:t>COVonT4: Reduced the possibility of being accompanied by family or friends during the purchase process</w:t>
            </w:r>
          </w:p>
        </w:tc>
        <w:tc>
          <w:tcPr>
            <w:tcW w:w="21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37FF" w14:textId="77777777" w:rsidR="002200B9" w:rsidRPr="00C4146D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2200B9" w:rsidRPr="00D76F5F" w14:paraId="5973FCA2" w14:textId="77777777" w:rsidTr="002200B9">
        <w:trPr>
          <w:trHeight w:val="67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0D49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B94D1" w14:textId="77777777" w:rsidR="002200B9" w:rsidRPr="00C4146D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8F3F6" w14:textId="77777777" w:rsidR="002200B9" w:rsidRPr="00C4146D" w:rsidRDefault="002200B9" w:rsidP="000D7CC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2200B9" w:rsidRPr="00D76F5F" w14:paraId="65AC2B44" w14:textId="4BF024BA" w:rsidTr="002200B9">
        <w:trPr>
          <w:trHeight w:val="106"/>
        </w:trPr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80EDF" w14:textId="77777777" w:rsidR="002200B9" w:rsidRPr="00C4146D" w:rsidRDefault="002200B9" w:rsidP="002200B9">
            <w:pPr>
              <w:tabs>
                <w:tab w:val="left" w:pos="1670"/>
              </w:tabs>
              <w:rPr>
                <w:color w:val="000000"/>
                <w:sz w:val="18"/>
                <w:szCs w:val="18"/>
                <w:lang w:val="en-US"/>
              </w:rPr>
            </w:pPr>
            <w:r w:rsidRPr="00C4146D">
              <w:rPr>
                <w:color w:val="000000"/>
                <w:sz w:val="18"/>
                <w:szCs w:val="18"/>
                <w:lang w:val="en-US"/>
              </w:rPr>
              <w:t>COVID-19 shock on on-line purchase (</w:t>
            </w:r>
            <w:proofErr w:type="spellStart"/>
            <w:r w:rsidRPr="00C4146D">
              <w:rPr>
                <w:color w:val="000000"/>
                <w:sz w:val="18"/>
                <w:szCs w:val="18"/>
                <w:lang w:val="en-US"/>
              </w:rPr>
              <w:t>COVonL</w:t>
            </w:r>
            <w:proofErr w:type="spellEnd"/>
            <w:r w:rsidRPr="00C4146D">
              <w:rPr>
                <w:color w:val="000000"/>
                <w:sz w:val="18"/>
                <w:szCs w:val="18"/>
                <w:lang w:val="en-US"/>
              </w:rPr>
              <w:t>)</w:t>
            </w:r>
          </w:p>
          <w:p w14:paraId="7CA484E9" w14:textId="77777777" w:rsidR="002200B9" w:rsidRPr="00C4146D" w:rsidRDefault="002200B9" w:rsidP="002200B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BD661" w14:textId="77777777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DCD69" w14:textId="77777777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0B9" w:rsidRPr="00D76F5F" w14:paraId="372A4718" w14:textId="4A7E06D1" w:rsidTr="00A60C8E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25A18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706BD" w14:textId="0CAA21F6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COVonL1: Necessity due to lockdown</w:t>
            </w:r>
          </w:p>
        </w:tc>
        <w:tc>
          <w:tcPr>
            <w:tcW w:w="216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F1D54F" w14:textId="0B237E0B" w:rsidR="002200B9" w:rsidRDefault="002200B9" w:rsidP="002200B9">
            <w:pPr>
              <w:tabs>
                <w:tab w:val="left" w:pos="1670"/>
              </w:tabs>
              <w:spacing w:line="256" w:lineRule="auto"/>
              <w:rPr>
                <w:rFonts w:eastAsiaTheme="minorHAnsi"/>
                <w:sz w:val="18"/>
                <w:szCs w:val="18"/>
                <w:lang w:val="fr-FR"/>
              </w:rPr>
            </w:pPr>
            <w:proofErr w:type="spellStart"/>
            <w:r w:rsidRPr="003323EF">
              <w:rPr>
                <w:rFonts w:eastAsiaTheme="minorHAnsi"/>
                <w:sz w:val="18"/>
                <w:szCs w:val="18"/>
                <w:lang w:val="fr-FR"/>
              </w:rPr>
              <w:t>Pang</w:t>
            </w:r>
            <w:proofErr w:type="spellEnd"/>
            <w:r w:rsidRPr="003323EF">
              <w:rPr>
                <w:rFonts w:eastAsiaTheme="minorHAnsi"/>
                <w:sz w:val="18"/>
                <w:szCs w:val="18"/>
                <w:lang w:val="fr-FR"/>
              </w:rPr>
              <w:t xml:space="preserve"> et al., </w:t>
            </w:r>
            <w:proofErr w:type="gramStart"/>
            <w:r w:rsidRPr="003323EF">
              <w:rPr>
                <w:rFonts w:eastAsiaTheme="minorHAnsi"/>
                <w:sz w:val="18"/>
                <w:szCs w:val="18"/>
                <w:lang w:val="fr-FR"/>
              </w:rPr>
              <w:t>2021;</w:t>
            </w:r>
            <w:proofErr w:type="gramEnd"/>
            <w:r w:rsidRPr="003323EF">
              <w:rPr>
                <w:rFonts w:eastAsia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323EF">
              <w:rPr>
                <w:rFonts w:eastAsiaTheme="minorHAnsi"/>
                <w:sz w:val="18"/>
                <w:szCs w:val="18"/>
                <w:lang w:val="fr-FR"/>
              </w:rPr>
              <w:t>Niehoff</w:t>
            </w:r>
            <w:proofErr w:type="spellEnd"/>
            <w:r w:rsidRPr="003323EF">
              <w:rPr>
                <w:rFonts w:eastAsiaTheme="minorHAnsi"/>
                <w:sz w:val="18"/>
                <w:szCs w:val="18"/>
                <w:lang w:val="fr-FR"/>
              </w:rPr>
              <w:t xml:space="preserve">, </w:t>
            </w:r>
            <w:r>
              <w:rPr>
                <w:rFonts w:eastAsiaTheme="minorHAnsi"/>
                <w:sz w:val="18"/>
                <w:szCs w:val="18"/>
                <w:lang w:val="fr-FR"/>
              </w:rPr>
              <w:t>2</w:t>
            </w:r>
            <w:r w:rsidRPr="003323EF">
              <w:rPr>
                <w:rFonts w:eastAsiaTheme="minorHAnsi"/>
                <w:sz w:val="18"/>
                <w:szCs w:val="18"/>
                <w:lang w:val="fr-FR"/>
              </w:rPr>
              <w:t>022; Sadiq et al.</w:t>
            </w:r>
            <w:r>
              <w:rPr>
                <w:rFonts w:eastAsiaTheme="minorHAnsi"/>
                <w:sz w:val="18"/>
                <w:szCs w:val="18"/>
                <w:lang w:val="fr-FR"/>
              </w:rPr>
              <w:t xml:space="preserve">, </w:t>
            </w:r>
            <w:r w:rsidRPr="003323EF">
              <w:rPr>
                <w:rFonts w:eastAsiaTheme="minorHAnsi"/>
                <w:sz w:val="18"/>
                <w:szCs w:val="18"/>
                <w:lang w:val="fr-FR"/>
              </w:rPr>
              <w:t>202</w:t>
            </w:r>
            <w:r>
              <w:rPr>
                <w:rFonts w:eastAsiaTheme="minorHAnsi"/>
                <w:sz w:val="18"/>
                <w:szCs w:val="18"/>
                <w:lang w:val="fr-FR"/>
              </w:rPr>
              <w:t xml:space="preserve">1; </w:t>
            </w:r>
            <w:proofErr w:type="spellStart"/>
            <w:r w:rsidRPr="00EE7056">
              <w:rPr>
                <w:rFonts w:eastAsiaTheme="minorHAnsi"/>
                <w:sz w:val="18"/>
                <w:szCs w:val="18"/>
                <w:lang w:val="fr-FR"/>
              </w:rPr>
              <w:t>Amed</w:t>
            </w:r>
            <w:proofErr w:type="spellEnd"/>
            <w:r w:rsidRPr="00EE7056">
              <w:rPr>
                <w:rFonts w:eastAsiaTheme="minorHAnsi"/>
                <w:sz w:val="18"/>
                <w:szCs w:val="18"/>
                <w:lang w:val="fr-FR"/>
              </w:rPr>
              <w:t xml:space="preserve"> et al., 2021</w:t>
            </w:r>
            <w:r>
              <w:rPr>
                <w:rFonts w:eastAsiaTheme="minorHAnsi"/>
                <w:sz w:val="18"/>
                <w:szCs w:val="18"/>
                <w:lang w:val="fr-FR"/>
              </w:rPr>
              <w:t xml:space="preserve">; </w:t>
            </w:r>
            <w:proofErr w:type="spellStart"/>
            <w:r w:rsidRPr="00EE7056">
              <w:rPr>
                <w:rFonts w:eastAsiaTheme="minorHAnsi"/>
                <w:sz w:val="18"/>
                <w:szCs w:val="18"/>
                <w:lang w:val="fr-FR"/>
              </w:rPr>
              <w:t>Laato</w:t>
            </w:r>
            <w:proofErr w:type="spellEnd"/>
            <w:r w:rsidRPr="00EE7056">
              <w:rPr>
                <w:rFonts w:eastAsiaTheme="minorHAnsi"/>
                <w:sz w:val="18"/>
                <w:szCs w:val="18"/>
                <w:lang w:val="fr-FR"/>
              </w:rPr>
              <w:t xml:space="preserve"> et al., 2020</w:t>
            </w:r>
            <w:r>
              <w:rPr>
                <w:rFonts w:eastAsiaTheme="minorHAnsi"/>
                <w:sz w:val="18"/>
                <w:szCs w:val="18"/>
                <w:lang w:val="fr-FR"/>
              </w:rPr>
              <w:t xml:space="preserve"> ; </w:t>
            </w:r>
            <w:proofErr w:type="spellStart"/>
            <w:r w:rsidRPr="00D85320">
              <w:rPr>
                <w:rFonts w:eastAsiaTheme="minorHAnsi"/>
                <w:sz w:val="18"/>
                <w:szCs w:val="18"/>
                <w:lang w:val="fr-FR"/>
              </w:rPr>
              <w:t>Gu</w:t>
            </w:r>
            <w:proofErr w:type="spellEnd"/>
            <w:r w:rsidRPr="00D85320">
              <w:rPr>
                <w:rFonts w:eastAsiaTheme="minorHAnsi"/>
                <w:sz w:val="18"/>
                <w:szCs w:val="18"/>
                <w:lang w:val="fr-FR"/>
              </w:rPr>
              <w:t xml:space="preserve"> et al., 2021</w:t>
            </w:r>
            <w:r>
              <w:rPr>
                <w:rFonts w:eastAsiaTheme="minorHAnsi"/>
                <w:sz w:val="18"/>
                <w:szCs w:val="18"/>
                <w:lang w:val="fr-FR"/>
              </w:rPr>
              <w:t xml:space="preserve">; </w:t>
            </w:r>
            <w:proofErr w:type="spellStart"/>
            <w:r w:rsidRPr="00D85320">
              <w:rPr>
                <w:rFonts w:eastAsiaTheme="minorHAnsi"/>
                <w:sz w:val="18"/>
                <w:szCs w:val="18"/>
                <w:lang w:val="fr-FR"/>
              </w:rPr>
              <w:t>Hoelscher</w:t>
            </w:r>
            <w:proofErr w:type="spellEnd"/>
            <w:r w:rsidRPr="00D85320">
              <w:rPr>
                <w:rFonts w:eastAsiaTheme="minorHAnsi"/>
                <w:sz w:val="18"/>
                <w:szCs w:val="18"/>
                <w:lang w:val="fr-FR"/>
              </w:rPr>
              <w:t xml:space="preserve"> and </w:t>
            </w:r>
            <w:proofErr w:type="spellStart"/>
            <w:r w:rsidRPr="00D85320">
              <w:rPr>
                <w:rFonts w:eastAsiaTheme="minorHAnsi"/>
                <w:sz w:val="18"/>
                <w:szCs w:val="18"/>
                <w:lang w:val="fr-FR"/>
              </w:rPr>
              <w:t>Chatzidakis</w:t>
            </w:r>
            <w:proofErr w:type="spellEnd"/>
            <w:r w:rsidRPr="00D85320">
              <w:rPr>
                <w:rFonts w:eastAsiaTheme="minorHAnsi"/>
                <w:sz w:val="18"/>
                <w:szCs w:val="18"/>
                <w:lang w:val="fr-FR"/>
              </w:rPr>
              <w:t>, 202</w:t>
            </w:r>
            <w:r w:rsidR="00622D5B">
              <w:rPr>
                <w:rFonts w:eastAsiaTheme="minorHAnsi"/>
                <w:sz w:val="18"/>
                <w:szCs w:val="18"/>
                <w:lang w:val="fr-FR"/>
              </w:rPr>
              <w:t>1</w:t>
            </w:r>
            <w:r w:rsidR="00A3057C">
              <w:rPr>
                <w:rFonts w:eastAsiaTheme="minorHAnsi"/>
                <w:sz w:val="18"/>
                <w:szCs w:val="18"/>
                <w:lang w:val="fr-FR"/>
              </w:rPr>
              <w:t>.</w:t>
            </w:r>
          </w:p>
          <w:p w14:paraId="5FD85950" w14:textId="77777777" w:rsidR="002200B9" w:rsidRPr="002200B9" w:rsidRDefault="002200B9" w:rsidP="000D7CC9">
            <w:pPr>
              <w:rPr>
                <w:sz w:val="18"/>
                <w:szCs w:val="18"/>
                <w:lang w:val="fr-FR"/>
              </w:rPr>
            </w:pPr>
          </w:p>
        </w:tc>
      </w:tr>
      <w:tr w:rsidR="002200B9" w:rsidRPr="00D76F5F" w14:paraId="2A1EE085" w14:textId="09E746A8" w:rsidTr="00A60C8E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DBBC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D8C5F" w14:textId="75E5987B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COVonL2: Fear of infection (linked to lack of social distancing)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88E406D" w14:textId="77777777" w:rsidR="002200B9" w:rsidRPr="00C4146D" w:rsidRDefault="002200B9" w:rsidP="000D7CC9">
            <w:pPr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485CA07C" w14:textId="544A3B36" w:rsidTr="00A60C8E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B72D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5063A" w14:textId="041796C8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COVonL3: Fear of infection (linked to mistrust of product sanitation)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ECE6780" w14:textId="77777777" w:rsidR="002200B9" w:rsidRPr="00C4146D" w:rsidRDefault="002200B9" w:rsidP="000D7CC9">
            <w:pPr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18230D37" w14:textId="0F656E06" w:rsidTr="00A60C8E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FBE0C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AC1A0" w14:textId="18001FF2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 xml:space="preserve">COVonL4: Increase in the time required to purchase in the store (queue at the entrance, </w:t>
            </w:r>
            <w:proofErr w:type="spellStart"/>
            <w:r w:rsidRPr="00C4146D">
              <w:rPr>
                <w:sz w:val="18"/>
                <w:szCs w:val="18"/>
                <w:lang w:val="en-US"/>
              </w:rPr>
              <w:t>etc</w:t>
            </w:r>
            <w:proofErr w:type="spellEnd"/>
            <w:r w:rsidRPr="00C4146D">
              <w:rPr>
                <w:sz w:val="18"/>
                <w:szCs w:val="18"/>
                <w:lang w:val="en-US"/>
              </w:rPr>
              <w:t xml:space="preserve"> ...)</w:t>
            </w:r>
          </w:p>
        </w:tc>
        <w:tc>
          <w:tcPr>
            <w:tcW w:w="216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13A8B76" w14:textId="77777777" w:rsidR="002200B9" w:rsidRPr="00C4146D" w:rsidRDefault="002200B9" w:rsidP="000D7CC9">
            <w:pPr>
              <w:rPr>
                <w:sz w:val="18"/>
                <w:szCs w:val="18"/>
                <w:lang w:val="en-US"/>
              </w:rPr>
            </w:pPr>
          </w:p>
        </w:tc>
      </w:tr>
      <w:tr w:rsidR="002200B9" w:rsidRPr="00D76F5F" w14:paraId="7C24F566" w14:textId="7E04F8F1" w:rsidTr="00A60C8E">
        <w:trPr>
          <w:trHeight w:val="67"/>
        </w:trPr>
        <w:tc>
          <w:tcPr>
            <w:tcW w:w="6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1404DF" w14:textId="77777777" w:rsidR="002200B9" w:rsidRPr="00C4146D" w:rsidRDefault="002200B9" w:rsidP="000D7CC9">
            <w:pPr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0B9376" w14:textId="57D63D9C" w:rsidR="002200B9" w:rsidRPr="006B6A20" w:rsidRDefault="002200B9" w:rsidP="000D7CC9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4146D">
              <w:rPr>
                <w:sz w:val="18"/>
                <w:szCs w:val="18"/>
                <w:lang w:val="en-US"/>
              </w:rPr>
              <w:t>COVonL5: Reduction of the pleasure associated with the in-store shopping experience</w:t>
            </w:r>
          </w:p>
        </w:tc>
        <w:tc>
          <w:tcPr>
            <w:tcW w:w="21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CF35E8" w14:textId="77777777" w:rsidR="002200B9" w:rsidRPr="00C4146D" w:rsidRDefault="002200B9" w:rsidP="000D7CC9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617AF79F" w14:textId="77777777" w:rsidR="00C4146D" w:rsidRPr="00C4146D" w:rsidRDefault="00C4146D" w:rsidP="00C4146D">
      <w:pPr>
        <w:spacing w:after="160" w:line="259" w:lineRule="auto"/>
        <w:rPr>
          <w:b/>
          <w:iCs/>
          <w:color w:val="000000"/>
          <w:lang w:val="en-US"/>
        </w:rPr>
      </w:pPr>
      <w:r w:rsidRPr="00C4146D">
        <w:rPr>
          <w:b/>
          <w:iCs/>
          <w:color w:val="000000"/>
          <w:lang w:val="en-US"/>
        </w:rPr>
        <w:br w:type="page"/>
      </w:r>
    </w:p>
    <w:p w14:paraId="457A891F" w14:textId="77777777" w:rsidR="00C4146D" w:rsidRDefault="00C4146D" w:rsidP="00C4146D">
      <w:pPr>
        <w:tabs>
          <w:tab w:val="left" w:pos="1670"/>
        </w:tabs>
        <w:rPr>
          <w:b/>
          <w:iCs/>
          <w:color w:val="000000"/>
        </w:rPr>
      </w:pPr>
      <w:proofErr w:type="spellStart"/>
      <w:r w:rsidRPr="005E1FB4">
        <w:rPr>
          <w:b/>
          <w:iCs/>
          <w:color w:val="000000"/>
        </w:rPr>
        <w:lastRenderedPageBreak/>
        <w:t>Appendix</w:t>
      </w:r>
      <w:proofErr w:type="spellEnd"/>
      <w:r w:rsidRPr="005E1FB4">
        <w:rPr>
          <w:b/>
          <w:iCs/>
          <w:color w:val="000000"/>
        </w:rPr>
        <w:t xml:space="preserve"> </w:t>
      </w:r>
      <w:r>
        <w:rPr>
          <w:b/>
          <w:iCs/>
          <w:color w:val="000000"/>
        </w:rPr>
        <w:t>2</w:t>
      </w:r>
      <w:r w:rsidRPr="005E1FB4">
        <w:rPr>
          <w:b/>
          <w:iCs/>
          <w:color w:val="000000"/>
        </w:rPr>
        <w:t xml:space="preserve">: </w:t>
      </w:r>
    </w:p>
    <w:p w14:paraId="08EB357E" w14:textId="77777777" w:rsidR="00C4146D" w:rsidRDefault="00C4146D" w:rsidP="00C4146D"/>
    <w:p w14:paraId="426FE456" w14:textId="77777777" w:rsidR="00C4146D" w:rsidRPr="000B7A84" w:rsidRDefault="00C4146D" w:rsidP="00C4146D"/>
    <w:tbl>
      <w:tblPr>
        <w:tblpPr w:leftFromText="141" w:rightFromText="141" w:vertAnchor="text" w:horzAnchor="page" w:tblpX="2492" w:tblpY="75"/>
        <w:tblW w:w="6212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1322"/>
        <w:gridCol w:w="815"/>
        <w:gridCol w:w="815"/>
        <w:gridCol w:w="815"/>
        <w:gridCol w:w="815"/>
        <w:gridCol w:w="815"/>
        <w:gridCol w:w="815"/>
      </w:tblGrid>
      <w:tr w:rsidR="00C4146D" w:rsidRPr="00D76F5F" w14:paraId="048950F9" w14:textId="77777777" w:rsidTr="003A364D">
        <w:trPr>
          <w:trHeight w:val="96"/>
        </w:trPr>
        <w:tc>
          <w:tcPr>
            <w:tcW w:w="62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978E9B" w14:textId="77777777" w:rsidR="00C4146D" w:rsidRPr="00C4146D" w:rsidRDefault="00C4146D" w:rsidP="003A364D">
            <w:pPr>
              <w:tabs>
                <w:tab w:val="left" w:pos="1670"/>
              </w:tabs>
              <w:rPr>
                <w:b/>
                <w:iCs/>
                <w:color w:val="000000"/>
                <w:lang w:val="en-US"/>
              </w:rPr>
            </w:pPr>
            <w:r w:rsidRPr="00C4146D">
              <w:rPr>
                <w:iCs/>
                <w:color w:val="000000"/>
                <w:lang w:val="en-US"/>
              </w:rPr>
              <w:t>Rotate Factor Loadings (</w:t>
            </w:r>
            <w:proofErr w:type="spellStart"/>
            <w:r w:rsidRPr="00C4146D">
              <w:rPr>
                <w:iCs/>
                <w:color w:val="000000"/>
                <w:lang w:val="en-US"/>
              </w:rPr>
              <w:t>promax</w:t>
            </w:r>
            <w:proofErr w:type="spellEnd"/>
            <w:r w:rsidRPr="00C4146D">
              <w:rPr>
                <w:iCs/>
                <w:color w:val="000000"/>
                <w:lang w:val="en-US"/>
              </w:rPr>
              <w:t xml:space="preserve"> rotation)</w:t>
            </w:r>
          </w:p>
          <w:p w14:paraId="2646C892" w14:textId="77777777" w:rsidR="00C4146D" w:rsidRPr="00C4146D" w:rsidRDefault="00C4146D" w:rsidP="003A364D">
            <w:pPr>
              <w:tabs>
                <w:tab w:val="left" w:pos="1670"/>
              </w:tabs>
              <w:rPr>
                <w:sz w:val="18"/>
                <w:szCs w:val="18"/>
                <w:lang w:val="en-US"/>
              </w:rPr>
            </w:pPr>
          </w:p>
        </w:tc>
      </w:tr>
      <w:tr w:rsidR="00C4146D" w:rsidRPr="008621C6" w14:paraId="145E4240" w14:textId="77777777" w:rsidTr="003A364D">
        <w:trPr>
          <w:trHeight w:val="96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F42252" w14:textId="77777777" w:rsidR="00C4146D" w:rsidRPr="00C01FB1" w:rsidRDefault="00C4146D" w:rsidP="003A364D">
            <w:pPr>
              <w:tabs>
                <w:tab w:val="left" w:pos="1670"/>
              </w:tabs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D570AB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ctor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501189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proofErr w:type="spellStart"/>
            <w:r w:rsidRPr="002941AE">
              <w:rPr>
                <w:sz w:val="18"/>
                <w:szCs w:val="18"/>
              </w:rPr>
              <w:t>Factor</w:t>
            </w:r>
            <w:proofErr w:type="spellEnd"/>
            <w:r w:rsidRPr="002941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BD7E33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proofErr w:type="spellStart"/>
            <w:r w:rsidRPr="002941AE">
              <w:rPr>
                <w:sz w:val="18"/>
                <w:szCs w:val="18"/>
              </w:rPr>
              <w:t>Factor</w:t>
            </w:r>
            <w:proofErr w:type="spellEnd"/>
            <w:r w:rsidRPr="002941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9F44AB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proofErr w:type="spellStart"/>
            <w:r w:rsidRPr="002941AE">
              <w:rPr>
                <w:sz w:val="18"/>
                <w:szCs w:val="18"/>
              </w:rPr>
              <w:t>Factor</w:t>
            </w:r>
            <w:proofErr w:type="spellEnd"/>
            <w:r w:rsidRPr="002941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1A1B4F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proofErr w:type="spellStart"/>
            <w:r w:rsidRPr="002941AE">
              <w:rPr>
                <w:sz w:val="18"/>
                <w:szCs w:val="18"/>
              </w:rPr>
              <w:t>Factor</w:t>
            </w:r>
            <w:proofErr w:type="spellEnd"/>
            <w:r w:rsidRPr="002941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96483F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proofErr w:type="spellStart"/>
            <w:r w:rsidRPr="002941AE">
              <w:rPr>
                <w:sz w:val="18"/>
                <w:szCs w:val="18"/>
              </w:rPr>
              <w:t>Factor</w:t>
            </w:r>
            <w:proofErr w:type="spellEnd"/>
            <w:r w:rsidRPr="002941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</w:t>
            </w:r>
          </w:p>
        </w:tc>
      </w:tr>
      <w:tr w:rsidR="00C4146D" w:rsidRPr="008621C6" w14:paraId="1EB5ED5F" w14:textId="77777777" w:rsidTr="003A364D">
        <w:trPr>
          <w:trHeight w:val="96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205D49" w14:textId="141DDDF7" w:rsidR="00C4146D" w:rsidRPr="004048B3" w:rsidRDefault="00426B34" w:rsidP="003A364D">
            <w:pPr>
              <w:tabs>
                <w:tab w:val="left" w:pos="167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C4146D" w:rsidRPr="004048B3">
              <w:rPr>
                <w:sz w:val="18"/>
                <w:szCs w:val="18"/>
              </w:rPr>
              <w:t>PI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A7B0D8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381F52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163FE3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9DE305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1B24D1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600BEA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48411E78" w14:textId="77777777" w:rsidTr="003A364D">
        <w:trPr>
          <w:trHeight w:val="8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0156D" w14:textId="474463E6" w:rsidR="00C4146D" w:rsidRPr="004048B3" w:rsidRDefault="00426B34" w:rsidP="003A364D">
            <w:pPr>
              <w:tabs>
                <w:tab w:val="left" w:pos="1670"/>
              </w:tabs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C4146D" w:rsidRPr="004048B3">
              <w:rPr>
                <w:sz w:val="18"/>
                <w:szCs w:val="18"/>
              </w:rPr>
              <w:t>PI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2CE1D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A0E5F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61234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1781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375B1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71297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72AB5FBF" w14:textId="77777777" w:rsidTr="003A364D">
        <w:trPr>
          <w:trHeight w:val="9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AC5ED" w14:textId="63B8E55F" w:rsidR="00C4146D" w:rsidRPr="004048B3" w:rsidRDefault="00426B34" w:rsidP="003A364D">
            <w:pPr>
              <w:tabs>
                <w:tab w:val="left" w:pos="1670"/>
              </w:tabs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C4146D" w:rsidRPr="004048B3">
              <w:rPr>
                <w:sz w:val="18"/>
                <w:szCs w:val="18"/>
              </w:rPr>
              <w:t>PI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7D0E4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592B9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A7928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6C4FB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F95AC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9BB7" w14:textId="77777777" w:rsidR="00C4146D" w:rsidRPr="006E069F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30692D94" w14:textId="77777777" w:rsidTr="003A364D">
        <w:trPr>
          <w:trHeight w:val="9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50FEC" w14:textId="77777777" w:rsidR="00C4146D" w:rsidRPr="00322439" w:rsidRDefault="00C4146D" w:rsidP="003A364D">
            <w:pPr>
              <w:tabs>
                <w:tab w:val="left" w:pos="1670"/>
              </w:tabs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0B0DF" w14:textId="77777777" w:rsidR="00C4146D" w:rsidRPr="008B608D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E1037" w14:textId="77777777" w:rsidR="00C4146D" w:rsidRPr="008B608D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C01C" w14:textId="77777777" w:rsidR="00C4146D" w:rsidRPr="008B608D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6B981" w14:textId="77777777" w:rsidR="00C4146D" w:rsidRPr="008B608D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760B6" w14:textId="77777777" w:rsidR="00C4146D" w:rsidRPr="008B608D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5C73C" w14:textId="77777777" w:rsidR="00C4146D" w:rsidRPr="008B608D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C4146D" w:rsidRPr="008621C6" w14:paraId="4555739F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64601" w14:textId="77777777" w:rsidR="00C4146D" w:rsidRPr="00322439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879E4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8FE62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3FEA6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CE253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3509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5A70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697A3B15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17B31" w14:textId="77777777" w:rsidR="00C4146D" w:rsidRPr="00322439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FE3D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93252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C2431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52AE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19FBF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A479D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218EEF1B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987F2" w14:textId="77777777" w:rsidR="00C4146D" w:rsidRPr="00322439" w:rsidRDefault="00C4146D" w:rsidP="003A364D">
            <w:pPr>
              <w:tabs>
                <w:tab w:val="left" w:pos="1670"/>
              </w:tabs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1174B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783EA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CA8E3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7D020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8364A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7867C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2C5E9CD3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7B129" w14:textId="77777777" w:rsidR="00C4146D" w:rsidRPr="00322439" w:rsidRDefault="00C4146D" w:rsidP="003A364D">
            <w:pPr>
              <w:tabs>
                <w:tab w:val="left" w:pos="1670"/>
              </w:tabs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4248C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AE09B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77AAC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9BC39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6C933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171FB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8621C6" w14:paraId="3513FB48" w14:textId="77777777" w:rsidTr="003A364D">
        <w:trPr>
          <w:trHeight w:val="21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3210B" w14:textId="77777777" w:rsidR="00C4146D" w:rsidRPr="00322439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78D6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832D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2F8BD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D1898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53FF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37172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015495F0" w14:textId="77777777" w:rsidTr="003A364D">
        <w:trPr>
          <w:trHeight w:val="21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BBCF7" w14:textId="77777777" w:rsidR="00C4146D" w:rsidRPr="00322439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D385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6DE3C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876F7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8D36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2B896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025BD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41395293" w14:textId="77777777" w:rsidTr="003A364D">
        <w:trPr>
          <w:trHeight w:val="21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8B63C" w14:textId="77777777" w:rsidR="00C4146D" w:rsidRPr="00322439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color w:val="000000"/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C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3EF6B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4B61E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BA81E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D4D41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9A5F5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7EB2" w14:textId="77777777" w:rsidR="00C4146D" w:rsidRPr="003928C2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2727B8F1" w14:textId="77777777" w:rsidTr="003A364D">
        <w:trPr>
          <w:trHeight w:val="21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1980F" w14:textId="77777777" w:rsidR="00C4146D" w:rsidRPr="00C762F8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35C4D" w14:textId="77777777" w:rsidR="00C4146D" w:rsidRPr="006A52F0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8E28C" w14:textId="77777777" w:rsidR="00C4146D" w:rsidRPr="006A52F0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7CFE6" w14:textId="77777777" w:rsidR="00C4146D" w:rsidRPr="006A52F0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FAFD9" w14:textId="77777777" w:rsidR="00C4146D" w:rsidRPr="006A52F0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A1D6F" w14:textId="77777777" w:rsidR="00C4146D" w:rsidRPr="006A52F0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7D9B5" w14:textId="77777777" w:rsidR="00C4146D" w:rsidRPr="006A52F0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C4146D" w:rsidRPr="000B7A84" w14:paraId="4CA2F056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EB444" w14:textId="77777777" w:rsidR="00C4146D" w:rsidRPr="00C762F8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sz w:val="18"/>
                <w:szCs w:val="18"/>
              </w:rPr>
            </w:pPr>
            <w:r w:rsidRPr="00C762F8">
              <w:rPr>
                <w:sz w:val="18"/>
                <w:szCs w:val="18"/>
              </w:rPr>
              <w:t>EK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66FD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C79F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FFF26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4FC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C886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B0F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4C03BF70" w14:textId="77777777" w:rsidTr="003A364D">
        <w:trPr>
          <w:trHeight w:val="5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AEFB5" w14:textId="77777777" w:rsidR="00C4146D" w:rsidRPr="00C762F8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sz w:val="18"/>
                <w:szCs w:val="18"/>
              </w:rPr>
            </w:pPr>
            <w:r w:rsidRPr="00C762F8">
              <w:rPr>
                <w:sz w:val="18"/>
                <w:szCs w:val="18"/>
              </w:rPr>
              <w:t>EK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AABC6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CAD8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3C1B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0C1C1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6032C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484B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6F4D5D6C" w14:textId="77777777" w:rsidTr="003A364D">
        <w:trPr>
          <w:trHeight w:val="5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4018E" w14:textId="77777777" w:rsidR="00C4146D" w:rsidRPr="00C762F8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sz w:val="18"/>
                <w:szCs w:val="18"/>
                <w:highlight w:val="yellow"/>
              </w:rPr>
            </w:pPr>
            <w:r w:rsidRPr="00C762F8">
              <w:rPr>
                <w:sz w:val="18"/>
                <w:szCs w:val="18"/>
              </w:rPr>
              <w:t>EK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C849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6A2A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B347E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98C5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A5CF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C7A51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6AD96622" w14:textId="77777777" w:rsidTr="003A364D">
        <w:trPr>
          <w:trHeight w:val="20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5FCF0" w14:textId="77777777" w:rsidR="00C4146D" w:rsidRPr="000B7A84" w:rsidRDefault="00C4146D" w:rsidP="003A364D">
            <w:pPr>
              <w:shd w:val="clear" w:color="auto" w:fill="FFFFFF"/>
              <w:tabs>
                <w:tab w:val="left" w:pos="1670"/>
              </w:tabs>
              <w:textAlignment w:val="top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52AA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2FE1F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BCBD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7FC7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DBA7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975C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C4146D" w:rsidRPr="000B7A84" w14:paraId="00CDA9D0" w14:textId="77777777" w:rsidTr="003A364D">
        <w:trPr>
          <w:trHeight w:val="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00BA8" w14:textId="77777777" w:rsidR="00C4146D" w:rsidRPr="00CF36D9" w:rsidRDefault="00C4146D" w:rsidP="003A364D">
            <w:pPr>
              <w:rPr>
                <w:sz w:val="18"/>
                <w:szCs w:val="18"/>
              </w:rPr>
            </w:pPr>
            <w:r w:rsidRPr="00CF36D9">
              <w:rPr>
                <w:color w:val="000000" w:themeColor="text1"/>
                <w:sz w:val="18"/>
                <w:szCs w:val="18"/>
              </w:rPr>
              <w:t>EFB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BF5B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D299E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739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8E52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C1B0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6B4A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30AAAB59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8520C" w14:textId="77777777" w:rsidR="00C4146D" w:rsidRPr="00CF36D9" w:rsidRDefault="00C4146D" w:rsidP="003A364D">
            <w:pPr>
              <w:rPr>
                <w:sz w:val="18"/>
                <w:szCs w:val="18"/>
              </w:rPr>
            </w:pPr>
            <w:r w:rsidRPr="00CF36D9">
              <w:rPr>
                <w:color w:val="000000" w:themeColor="text1"/>
                <w:sz w:val="18"/>
                <w:szCs w:val="18"/>
              </w:rPr>
              <w:t>EFB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08D2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2BFE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881A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34FEC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DB93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6904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71B254F8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32DA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 w:themeColor="text1"/>
                <w:sz w:val="18"/>
                <w:szCs w:val="18"/>
              </w:rPr>
              <w:t>EFB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78D8B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DD7C1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ABACF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DA42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EC62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5A90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167543A4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2AFB8" w14:textId="77777777" w:rsidR="00C4146D" w:rsidRPr="00322439" w:rsidRDefault="00C4146D" w:rsidP="003A364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08F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11E36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0CAB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DCB2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7C75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6966B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C4146D" w:rsidRPr="000B7A84" w14:paraId="53EFDD54" w14:textId="77777777" w:rsidTr="003A364D">
        <w:trPr>
          <w:trHeight w:val="11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0A9F8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L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55C3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EC07B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B121E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BDC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81E16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7302C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7806F640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AB516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L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D11B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FB08F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516D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94AF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7C9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1495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3597208A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1F42E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L</w:t>
            </w:r>
            <w:r w:rsidRPr="00322439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1572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9A08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1273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9B188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C9EB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203C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1A027C2D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819AA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L</w:t>
            </w:r>
            <w:r w:rsidRPr="00322439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D45D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CC34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CBD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6C8A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D4DB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B608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0949E012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2841D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L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34E77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5DD82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F997F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06BB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1F9E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7D9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</w:tr>
      <w:tr w:rsidR="00C4146D" w:rsidRPr="000B7A84" w14:paraId="6BC1CDE4" w14:textId="77777777" w:rsidTr="003A364D">
        <w:trPr>
          <w:trHeight w:val="82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5D573" w14:textId="77777777" w:rsidR="00C4146D" w:rsidRPr="00322439" w:rsidRDefault="00C4146D" w:rsidP="003A364D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A7E7C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2F7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C37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3E1F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10D7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D3E7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C4146D" w:rsidRPr="000B7A84" w14:paraId="5F0D01B9" w14:textId="77777777" w:rsidTr="003A364D">
        <w:trPr>
          <w:trHeight w:val="5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4974C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T</w:t>
            </w:r>
            <w:r w:rsidRPr="00322439">
              <w:rPr>
                <w:rFonts w:eastAsia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CEEA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BCD9E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BD72D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ABCB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630B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6ADFA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</w:tr>
      <w:tr w:rsidR="00C4146D" w:rsidRPr="000B7A84" w14:paraId="106FF4D7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7EF00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T</w:t>
            </w:r>
            <w:r w:rsidRPr="00322439">
              <w:rPr>
                <w:rFonts w:eastAsia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88FD7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317D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5E913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B3534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4C151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9077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</w:tr>
      <w:tr w:rsidR="00C4146D" w:rsidRPr="000B7A84" w14:paraId="64930C8D" w14:textId="77777777" w:rsidTr="003A364D">
        <w:trPr>
          <w:trHeight w:val="14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08DB6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T</w:t>
            </w:r>
            <w:r w:rsidRPr="00322439">
              <w:rPr>
                <w:rFonts w:eastAsia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93C0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0F29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79C71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9721E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BC549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C59EF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</w:t>
            </w:r>
          </w:p>
        </w:tc>
      </w:tr>
      <w:tr w:rsidR="00C4146D" w:rsidRPr="000B7A84" w14:paraId="5BC35DB6" w14:textId="77777777" w:rsidTr="003A364D">
        <w:trPr>
          <w:trHeight w:val="15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5582F" w14:textId="77777777" w:rsidR="00C4146D" w:rsidRPr="00322439" w:rsidRDefault="00C4146D" w:rsidP="003A364D">
            <w:pPr>
              <w:rPr>
                <w:sz w:val="18"/>
                <w:szCs w:val="18"/>
                <w:highlight w:val="yellow"/>
              </w:rPr>
            </w:pPr>
            <w:r w:rsidRPr="00322439">
              <w:rPr>
                <w:color w:val="000000"/>
                <w:sz w:val="18"/>
                <w:szCs w:val="18"/>
              </w:rPr>
              <w:t>COVonT</w:t>
            </w:r>
            <w:r w:rsidRPr="00322439">
              <w:rPr>
                <w:rFonts w:eastAsia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4F08B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CECE0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801E7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DBB0E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DF481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9F2C5" w14:textId="77777777" w:rsidR="00C4146D" w:rsidRPr="000B7A84" w:rsidRDefault="00C4146D" w:rsidP="003A364D">
            <w:pPr>
              <w:tabs>
                <w:tab w:val="left" w:pos="167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</w:tr>
    </w:tbl>
    <w:p w14:paraId="70EEE98E" w14:textId="77777777" w:rsidR="00C4146D" w:rsidRPr="000B7A84" w:rsidRDefault="00C4146D" w:rsidP="00C4146D"/>
    <w:p w14:paraId="1882CFA5" w14:textId="77777777" w:rsidR="00C4146D" w:rsidRPr="000B7A84" w:rsidRDefault="00C4146D" w:rsidP="00C4146D"/>
    <w:p w14:paraId="6D64A583" w14:textId="77777777" w:rsidR="00C4146D" w:rsidRPr="000B7A84" w:rsidRDefault="00C4146D" w:rsidP="00C4146D"/>
    <w:p w14:paraId="492E71C0" w14:textId="77777777" w:rsidR="00C4146D" w:rsidRPr="000B7A84" w:rsidRDefault="00C4146D" w:rsidP="00C4146D"/>
    <w:p w14:paraId="15CEA09A" w14:textId="77777777" w:rsidR="00C4146D" w:rsidRPr="000B7A84" w:rsidRDefault="00C4146D" w:rsidP="00C4146D"/>
    <w:p w14:paraId="32F40338" w14:textId="77777777" w:rsidR="00C4146D" w:rsidRPr="000B7A84" w:rsidRDefault="00C4146D" w:rsidP="00C4146D"/>
    <w:p w14:paraId="562C5BED" w14:textId="77777777" w:rsidR="00C4146D" w:rsidRPr="000B7A84" w:rsidRDefault="00C4146D" w:rsidP="00C4146D"/>
    <w:p w14:paraId="7ECF721A" w14:textId="77777777" w:rsidR="00C4146D" w:rsidRDefault="00C4146D" w:rsidP="00C4146D"/>
    <w:p w14:paraId="77595BEF" w14:textId="77777777" w:rsidR="00C4146D" w:rsidRPr="00104057" w:rsidRDefault="00C4146D" w:rsidP="00C4146D"/>
    <w:p w14:paraId="3A28CFD8" w14:textId="77777777" w:rsidR="00C4146D" w:rsidRPr="00104057" w:rsidRDefault="00C4146D" w:rsidP="00C4146D"/>
    <w:p w14:paraId="4ABA5A39" w14:textId="77777777" w:rsidR="00C4146D" w:rsidRPr="00104057" w:rsidRDefault="00C4146D" w:rsidP="00C4146D"/>
    <w:p w14:paraId="6A2424DB" w14:textId="77777777" w:rsidR="00C4146D" w:rsidRPr="00104057" w:rsidRDefault="00C4146D" w:rsidP="00C4146D"/>
    <w:p w14:paraId="07A6D1D5" w14:textId="77777777" w:rsidR="00C4146D" w:rsidRPr="00104057" w:rsidRDefault="00C4146D" w:rsidP="00C4146D"/>
    <w:p w14:paraId="25CC9DEA" w14:textId="77777777" w:rsidR="00C4146D" w:rsidRPr="00104057" w:rsidRDefault="00C4146D" w:rsidP="00C4146D"/>
    <w:p w14:paraId="35D2E310" w14:textId="77777777" w:rsidR="00C4146D" w:rsidRPr="00104057" w:rsidRDefault="00C4146D" w:rsidP="00C4146D"/>
    <w:p w14:paraId="765DBA78" w14:textId="77777777" w:rsidR="00C4146D" w:rsidRPr="00104057" w:rsidRDefault="00C4146D" w:rsidP="00C4146D"/>
    <w:p w14:paraId="04C78FC0" w14:textId="77777777" w:rsidR="00C4146D" w:rsidRPr="00104057" w:rsidRDefault="00C4146D" w:rsidP="00C4146D"/>
    <w:p w14:paraId="76E2597E" w14:textId="77777777" w:rsidR="00C4146D" w:rsidRPr="00104057" w:rsidRDefault="00C4146D" w:rsidP="00C4146D"/>
    <w:p w14:paraId="64901F12" w14:textId="77777777" w:rsidR="00C4146D" w:rsidRPr="00104057" w:rsidRDefault="00C4146D" w:rsidP="00C4146D"/>
    <w:p w14:paraId="0804EFC0" w14:textId="77777777" w:rsidR="00C4146D" w:rsidRPr="00104057" w:rsidRDefault="00C4146D" w:rsidP="00C4146D"/>
    <w:p w14:paraId="406E560B" w14:textId="77777777" w:rsidR="00C4146D" w:rsidRPr="00104057" w:rsidRDefault="00C4146D" w:rsidP="00C4146D"/>
    <w:p w14:paraId="63E7ADCC" w14:textId="77777777" w:rsidR="00C4146D" w:rsidRPr="00104057" w:rsidRDefault="00C4146D" w:rsidP="00C4146D"/>
    <w:p w14:paraId="4A036817" w14:textId="77777777" w:rsidR="00C4146D" w:rsidRPr="00104057" w:rsidRDefault="00C4146D" w:rsidP="00C4146D"/>
    <w:p w14:paraId="7FBD134B" w14:textId="77777777" w:rsidR="00C4146D" w:rsidRPr="00104057" w:rsidRDefault="00C4146D" w:rsidP="00C4146D"/>
    <w:p w14:paraId="139A1564" w14:textId="77777777" w:rsidR="00C4146D" w:rsidRPr="00104057" w:rsidRDefault="00C4146D" w:rsidP="00C4146D"/>
    <w:p w14:paraId="19335B99" w14:textId="77777777" w:rsidR="00C4146D" w:rsidRPr="00104057" w:rsidRDefault="00C4146D" w:rsidP="00C4146D"/>
    <w:p w14:paraId="624DADE2" w14:textId="77777777" w:rsidR="00C4146D" w:rsidRPr="00104057" w:rsidRDefault="00C4146D" w:rsidP="00C4146D"/>
    <w:p w14:paraId="5914A4DF" w14:textId="77777777" w:rsidR="00C4146D" w:rsidRDefault="00C4146D" w:rsidP="00C4146D"/>
    <w:p w14:paraId="0805DCD3" w14:textId="77777777" w:rsidR="00C4146D" w:rsidRDefault="00C4146D" w:rsidP="00C4146D">
      <w:pPr>
        <w:spacing w:after="160" w:line="259" w:lineRule="auto"/>
      </w:pPr>
    </w:p>
    <w:p w14:paraId="63F54E03" w14:textId="77777777" w:rsidR="00C4146D" w:rsidRDefault="00C4146D" w:rsidP="00C4146D">
      <w:pPr>
        <w:spacing w:after="160" w:line="259" w:lineRule="auto"/>
      </w:pPr>
      <w:r>
        <w:br w:type="page"/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000"/>
        <w:gridCol w:w="1300"/>
        <w:gridCol w:w="1300"/>
        <w:gridCol w:w="2180"/>
        <w:gridCol w:w="1340"/>
      </w:tblGrid>
      <w:tr w:rsidR="00C4146D" w:rsidRPr="00D76F5F" w14:paraId="31950A37" w14:textId="77777777" w:rsidTr="003A364D">
        <w:trPr>
          <w:trHeight w:val="240"/>
        </w:trPr>
        <w:tc>
          <w:tcPr>
            <w:tcW w:w="8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AE3E" w14:textId="4DCA315F" w:rsidR="00C4146D" w:rsidRPr="00C4146D" w:rsidRDefault="00C4146D" w:rsidP="003A364D">
            <w:pPr>
              <w:rPr>
                <w:b/>
                <w:bCs/>
                <w:color w:val="000000" w:themeColor="text1"/>
                <w:lang w:val="en-US" w:eastAsia="en-GB"/>
              </w:rPr>
            </w:pPr>
            <w:r w:rsidRPr="00C4146D">
              <w:rPr>
                <w:b/>
                <w:bCs/>
                <w:color w:val="000000" w:themeColor="text1"/>
                <w:lang w:val="en-US" w:eastAsia="en-GB"/>
              </w:rPr>
              <w:lastRenderedPageBreak/>
              <w:t xml:space="preserve">Appendix </w:t>
            </w:r>
            <w:r w:rsidR="0035528D">
              <w:rPr>
                <w:b/>
                <w:bCs/>
                <w:color w:val="000000" w:themeColor="text1"/>
                <w:lang w:val="en-US" w:eastAsia="en-GB"/>
              </w:rPr>
              <w:t>3</w:t>
            </w:r>
            <w:r w:rsidRPr="00C4146D">
              <w:rPr>
                <w:b/>
                <w:bCs/>
                <w:color w:val="000000" w:themeColor="text1"/>
                <w:lang w:val="en-US" w:eastAsia="en-GB"/>
              </w:rPr>
              <w:t>:</w:t>
            </w:r>
          </w:p>
          <w:p w14:paraId="322F629B" w14:textId="77777777" w:rsidR="00C4146D" w:rsidRPr="00C4146D" w:rsidRDefault="00C4146D" w:rsidP="003A364D">
            <w:pPr>
              <w:rPr>
                <w:i/>
                <w:iCs/>
                <w:color w:val="000000" w:themeColor="text1"/>
                <w:lang w:val="en-US" w:eastAsia="en-GB"/>
              </w:rPr>
            </w:pPr>
          </w:p>
          <w:p w14:paraId="5EE6A53B" w14:textId="77777777" w:rsidR="00C4146D" w:rsidRPr="00C4146D" w:rsidRDefault="00C4146D" w:rsidP="003A364D">
            <w:pPr>
              <w:rPr>
                <w:color w:val="000000" w:themeColor="text1"/>
                <w:lang w:val="en-US" w:eastAsia="en-GB"/>
              </w:rPr>
            </w:pPr>
            <w:r w:rsidRPr="00C4146D">
              <w:rPr>
                <w:i/>
                <w:iCs/>
                <w:color w:val="000000" w:themeColor="text1"/>
                <w:lang w:val="en-US" w:eastAsia="en-GB"/>
              </w:rPr>
              <w:t>VIF scores and tolerance</w:t>
            </w:r>
            <w:r w:rsidRPr="00C4146D">
              <w:rPr>
                <w:color w:val="000000" w:themeColor="text1"/>
                <w:lang w:val="en-US" w:eastAsia="en-GB"/>
              </w:rPr>
              <w:t xml:space="preserve"> (all variables and only principal covariates)</w:t>
            </w:r>
          </w:p>
          <w:p w14:paraId="515DA8DE" w14:textId="77777777" w:rsidR="00C4146D" w:rsidRPr="00C4146D" w:rsidRDefault="00C4146D" w:rsidP="003A364D">
            <w:pPr>
              <w:rPr>
                <w:color w:val="000000" w:themeColor="text1"/>
                <w:lang w:val="en-US" w:eastAsia="en-GB"/>
              </w:rPr>
            </w:pPr>
          </w:p>
          <w:p w14:paraId="11241DB9" w14:textId="77777777" w:rsidR="00C4146D" w:rsidRPr="00C4146D" w:rsidRDefault="00C4146D" w:rsidP="003A364D">
            <w:pPr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C4146D" w:rsidRPr="00B9011F" w14:paraId="3BAAB470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5A8D0" w14:textId="77777777" w:rsidR="00C4146D" w:rsidRPr="00B9011F" w:rsidRDefault="00C4146D" w:rsidP="003A364D">
            <w:pPr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9011F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Variab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9FC51" w14:textId="77777777" w:rsidR="00C4146D" w:rsidRPr="00B9011F" w:rsidRDefault="00C4146D" w:rsidP="003A364D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VIF sco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19793" w14:textId="77777777" w:rsidR="00C4146D" w:rsidRPr="00B9011F" w:rsidRDefault="00C4146D" w:rsidP="003A364D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CED4" w14:textId="77777777" w:rsidR="00C4146D" w:rsidRPr="00B9011F" w:rsidRDefault="00C4146D" w:rsidP="003A364D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VIF scor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B4820" w14:textId="77777777" w:rsidR="00C4146D" w:rsidRPr="00B9011F" w:rsidRDefault="00C4146D" w:rsidP="003A364D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44321547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B19" w14:textId="42817957" w:rsidR="00C4146D" w:rsidRPr="00B9011F" w:rsidRDefault="006B79BE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G</w:t>
            </w:r>
            <w:r w:rsidR="00C4146D">
              <w:rPr>
                <w:color w:val="000000" w:themeColor="text1"/>
                <w:sz w:val="20"/>
                <w:szCs w:val="20"/>
                <w:lang w:eastAsia="en-GB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92D4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9334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F09A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456B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3CFC3D1F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24ED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73AA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F2E2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B5CB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29F4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2515D56B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B30B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6C3D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1F53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91B6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D5CD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73E14D80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2956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EF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9C4F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7B42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76C7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AE66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3C69D62B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2E86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GB"/>
              </w:rPr>
              <w:t>COVon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8A73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00FF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F85A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6AA3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44F865A5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F920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GB"/>
              </w:rPr>
              <w:t>COVo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21BC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EC5C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4EB5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1B98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6D4B1084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4A1B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9525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9424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11E7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A92D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0C492408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8ABE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GB"/>
              </w:rPr>
              <w:t>Educ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7F59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81ED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4007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5211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7CAD79E2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EFD1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0581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2B4F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62DE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D183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33483638" w14:textId="77777777" w:rsidTr="003A364D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D780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eastAsia="en-GB"/>
              </w:rPr>
              <w:t>Inco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21D8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14DC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415F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A051" w14:textId="77777777" w:rsidR="00C4146D" w:rsidRPr="00B9011F" w:rsidRDefault="00C4146D" w:rsidP="003A364D">
            <w:pPr>
              <w:jc w:val="right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46D" w:rsidRPr="00B9011F" w14:paraId="4BB874E8" w14:textId="77777777" w:rsidTr="003A364D">
        <w:trPr>
          <w:trHeight w:val="240"/>
        </w:trPr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C04E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Mean</w:t>
            </w:r>
            <w:proofErr w:type="spellEnd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 VIF: 1.3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Condition</w:t>
            </w:r>
            <w:proofErr w:type="spellEnd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number</w:t>
            </w:r>
            <w:proofErr w:type="spellEnd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16.0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78DA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4199" w14:textId="77777777" w:rsidR="00C4146D" w:rsidRPr="00B9011F" w:rsidRDefault="00C4146D" w:rsidP="003A364D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Mean</w:t>
            </w:r>
            <w:proofErr w:type="spellEnd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 VIF: 1.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3. </w:t>
            </w:r>
            <w:proofErr w:type="spellStart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Condition</w:t>
            </w:r>
            <w:proofErr w:type="spellEnd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number</w:t>
            </w:r>
            <w:proofErr w:type="spellEnd"/>
            <w:r w:rsidRPr="00B9011F">
              <w:rPr>
                <w:color w:val="000000" w:themeColor="text1"/>
                <w:sz w:val="20"/>
                <w:szCs w:val="20"/>
                <w:lang w:eastAsia="en-GB"/>
              </w:rPr>
              <w:t>: 1</w:t>
            </w:r>
            <w:r>
              <w:rPr>
                <w:color w:val="000000" w:themeColor="text1"/>
                <w:sz w:val="20"/>
                <w:szCs w:val="20"/>
                <w:lang w:eastAsia="en-GB"/>
              </w:rPr>
              <w:t>3.620</w:t>
            </w:r>
          </w:p>
        </w:tc>
      </w:tr>
    </w:tbl>
    <w:p w14:paraId="7E69B873" w14:textId="77777777" w:rsidR="00C4146D" w:rsidRPr="00104057" w:rsidRDefault="00C4146D" w:rsidP="00C4146D"/>
    <w:p w14:paraId="38D6219E" w14:textId="77777777" w:rsidR="00C4146D" w:rsidRPr="00AD1409" w:rsidRDefault="00C4146D">
      <w:pPr>
        <w:spacing w:line="480" w:lineRule="auto"/>
        <w:ind w:left="397" w:hanging="397"/>
        <w:jc w:val="both"/>
        <w:rPr>
          <w:lang w:val="en-US"/>
        </w:rPr>
      </w:pPr>
    </w:p>
    <w:sectPr w:rsidR="00C4146D" w:rsidRPr="00AD1409" w:rsidSect="002D0B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3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BE184" w14:textId="77777777" w:rsidR="003061B1" w:rsidRDefault="003061B1">
      <w:r>
        <w:separator/>
      </w:r>
    </w:p>
  </w:endnote>
  <w:endnote w:type="continuationSeparator" w:id="0">
    <w:p w14:paraId="0979C3DE" w14:textId="77777777" w:rsidR="003061B1" w:rsidRDefault="00306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Mincho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BD4D4" w14:textId="77777777" w:rsidR="003A364D" w:rsidRDefault="003A364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571BD" w14:textId="77777777" w:rsidR="003A364D" w:rsidRDefault="003A364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D317B" w14:textId="77777777" w:rsidR="003A364D" w:rsidRDefault="003A364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38289" w14:textId="77777777" w:rsidR="003061B1" w:rsidRDefault="003061B1">
      <w:r>
        <w:separator/>
      </w:r>
    </w:p>
  </w:footnote>
  <w:footnote w:type="continuationSeparator" w:id="0">
    <w:p w14:paraId="1B5FACCD" w14:textId="77777777" w:rsidR="003061B1" w:rsidRDefault="003061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42EC5" w14:textId="77777777" w:rsidR="003A364D" w:rsidRDefault="003A364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23F66" w14:textId="77777777" w:rsidR="003A364D" w:rsidRDefault="003A364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54F8F" w14:textId="77777777" w:rsidR="003A364D" w:rsidRDefault="003A364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40"/>
    <w:rsid w:val="00013876"/>
    <w:rsid w:val="00017875"/>
    <w:rsid w:val="000216C5"/>
    <w:rsid w:val="0003075C"/>
    <w:rsid w:val="000324D9"/>
    <w:rsid w:val="000532F0"/>
    <w:rsid w:val="000708E4"/>
    <w:rsid w:val="000800BF"/>
    <w:rsid w:val="000A1950"/>
    <w:rsid w:val="000B7751"/>
    <w:rsid w:val="000D7CC9"/>
    <w:rsid w:val="000F1953"/>
    <w:rsid w:val="000F53FF"/>
    <w:rsid w:val="00101365"/>
    <w:rsid w:val="00113EC8"/>
    <w:rsid w:val="00117128"/>
    <w:rsid w:val="00126679"/>
    <w:rsid w:val="00167605"/>
    <w:rsid w:val="001739FE"/>
    <w:rsid w:val="00177840"/>
    <w:rsid w:val="001845D7"/>
    <w:rsid w:val="001A28EA"/>
    <w:rsid w:val="001B568F"/>
    <w:rsid w:val="001B6D63"/>
    <w:rsid w:val="001C2892"/>
    <w:rsid w:val="001F5F68"/>
    <w:rsid w:val="002200B9"/>
    <w:rsid w:val="00231794"/>
    <w:rsid w:val="0025113A"/>
    <w:rsid w:val="00271BAA"/>
    <w:rsid w:val="002731A9"/>
    <w:rsid w:val="00283C95"/>
    <w:rsid w:val="002A2DC7"/>
    <w:rsid w:val="002B127E"/>
    <w:rsid w:val="002B321F"/>
    <w:rsid w:val="002C2FB3"/>
    <w:rsid w:val="002D0BEC"/>
    <w:rsid w:val="002F20AC"/>
    <w:rsid w:val="002F608D"/>
    <w:rsid w:val="002F77F6"/>
    <w:rsid w:val="00305FA1"/>
    <w:rsid w:val="003061B1"/>
    <w:rsid w:val="003164BE"/>
    <w:rsid w:val="003373D0"/>
    <w:rsid w:val="00344519"/>
    <w:rsid w:val="003456B9"/>
    <w:rsid w:val="0035528D"/>
    <w:rsid w:val="00371D54"/>
    <w:rsid w:val="00371F80"/>
    <w:rsid w:val="00374F12"/>
    <w:rsid w:val="00384F25"/>
    <w:rsid w:val="003953EA"/>
    <w:rsid w:val="003969AD"/>
    <w:rsid w:val="003A364D"/>
    <w:rsid w:val="003C1B0A"/>
    <w:rsid w:val="003D1EE8"/>
    <w:rsid w:val="003D2BD3"/>
    <w:rsid w:val="003E0001"/>
    <w:rsid w:val="003E4113"/>
    <w:rsid w:val="003E5AEC"/>
    <w:rsid w:val="003F1220"/>
    <w:rsid w:val="003F7B33"/>
    <w:rsid w:val="004179E7"/>
    <w:rsid w:val="00426B34"/>
    <w:rsid w:val="004449BC"/>
    <w:rsid w:val="00457E09"/>
    <w:rsid w:val="004609BF"/>
    <w:rsid w:val="00481992"/>
    <w:rsid w:val="00491A42"/>
    <w:rsid w:val="00493923"/>
    <w:rsid w:val="004A1FDD"/>
    <w:rsid w:val="004A244E"/>
    <w:rsid w:val="004A5D53"/>
    <w:rsid w:val="004E5C03"/>
    <w:rsid w:val="004F50B9"/>
    <w:rsid w:val="004F6D7F"/>
    <w:rsid w:val="00580DC6"/>
    <w:rsid w:val="00582E6F"/>
    <w:rsid w:val="00584A52"/>
    <w:rsid w:val="00594018"/>
    <w:rsid w:val="005A40E8"/>
    <w:rsid w:val="005C6937"/>
    <w:rsid w:val="005D4CF1"/>
    <w:rsid w:val="005E06BF"/>
    <w:rsid w:val="00603BB1"/>
    <w:rsid w:val="00612E96"/>
    <w:rsid w:val="0061438B"/>
    <w:rsid w:val="00616127"/>
    <w:rsid w:val="00617491"/>
    <w:rsid w:val="00622D5B"/>
    <w:rsid w:val="00624F21"/>
    <w:rsid w:val="006279D2"/>
    <w:rsid w:val="00661113"/>
    <w:rsid w:val="00670439"/>
    <w:rsid w:val="006771C9"/>
    <w:rsid w:val="00681D11"/>
    <w:rsid w:val="0068492D"/>
    <w:rsid w:val="00693882"/>
    <w:rsid w:val="00697D78"/>
    <w:rsid w:val="006A3E77"/>
    <w:rsid w:val="006A5F1F"/>
    <w:rsid w:val="006B79BE"/>
    <w:rsid w:val="006D005C"/>
    <w:rsid w:val="006D5B4A"/>
    <w:rsid w:val="006F1101"/>
    <w:rsid w:val="007020B1"/>
    <w:rsid w:val="00735B7E"/>
    <w:rsid w:val="00741E54"/>
    <w:rsid w:val="007451C6"/>
    <w:rsid w:val="00776C61"/>
    <w:rsid w:val="00783296"/>
    <w:rsid w:val="00791CC8"/>
    <w:rsid w:val="00795448"/>
    <w:rsid w:val="007B6251"/>
    <w:rsid w:val="007B7E3D"/>
    <w:rsid w:val="007D6F17"/>
    <w:rsid w:val="007F4172"/>
    <w:rsid w:val="007F5EC8"/>
    <w:rsid w:val="00802A38"/>
    <w:rsid w:val="0081021C"/>
    <w:rsid w:val="008229C5"/>
    <w:rsid w:val="008238C0"/>
    <w:rsid w:val="00824D4A"/>
    <w:rsid w:val="0083146E"/>
    <w:rsid w:val="008370B9"/>
    <w:rsid w:val="00840722"/>
    <w:rsid w:val="00841ED3"/>
    <w:rsid w:val="00845B9A"/>
    <w:rsid w:val="00853AE9"/>
    <w:rsid w:val="008568A9"/>
    <w:rsid w:val="008575F3"/>
    <w:rsid w:val="00863E38"/>
    <w:rsid w:val="00873D01"/>
    <w:rsid w:val="00892BE3"/>
    <w:rsid w:val="008A0EF6"/>
    <w:rsid w:val="008B299A"/>
    <w:rsid w:val="008D6368"/>
    <w:rsid w:val="008F1836"/>
    <w:rsid w:val="00904B54"/>
    <w:rsid w:val="0090748E"/>
    <w:rsid w:val="0090793C"/>
    <w:rsid w:val="009117B2"/>
    <w:rsid w:val="009152B1"/>
    <w:rsid w:val="009200BA"/>
    <w:rsid w:val="00921846"/>
    <w:rsid w:val="00921BE0"/>
    <w:rsid w:val="009518C7"/>
    <w:rsid w:val="0097064E"/>
    <w:rsid w:val="00970C85"/>
    <w:rsid w:val="00980578"/>
    <w:rsid w:val="009A58E5"/>
    <w:rsid w:val="009B33A8"/>
    <w:rsid w:val="009C73B2"/>
    <w:rsid w:val="009F43FB"/>
    <w:rsid w:val="00A03325"/>
    <w:rsid w:val="00A264E9"/>
    <w:rsid w:val="00A3057C"/>
    <w:rsid w:val="00A67146"/>
    <w:rsid w:val="00A737B7"/>
    <w:rsid w:val="00A750D7"/>
    <w:rsid w:val="00AA12DD"/>
    <w:rsid w:val="00AB1A31"/>
    <w:rsid w:val="00AC26E5"/>
    <w:rsid w:val="00AD1409"/>
    <w:rsid w:val="00AD2BB7"/>
    <w:rsid w:val="00AD633F"/>
    <w:rsid w:val="00AF421F"/>
    <w:rsid w:val="00B00FCE"/>
    <w:rsid w:val="00B5007A"/>
    <w:rsid w:val="00B504A0"/>
    <w:rsid w:val="00B52283"/>
    <w:rsid w:val="00B52ADC"/>
    <w:rsid w:val="00B80AB5"/>
    <w:rsid w:val="00B866DF"/>
    <w:rsid w:val="00B90902"/>
    <w:rsid w:val="00B9276C"/>
    <w:rsid w:val="00BA15D6"/>
    <w:rsid w:val="00BC4AE7"/>
    <w:rsid w:val="00BD5190"/>
    <w:rsid w:val="00BD611A"/>
    <w:rsid w:val="00BE7E78"/>
    <w:rsid w:val="00BF07C1"/>
    <w:rsid w:val="00C02EC5"/>
    <w:rsid w:val="00C11AE0"/>
    <w:rsid w:val="00C16AA1"/>
    <w:rsid w:val="00C37E29"/>
    <w:rsid w:val="00C37F09"/>
    <w:rsid w:val="00C40CD4"/>
    <w:rsid w:val="00C4146D"/>
    <w:rsid w:val="00C53B8F"/>
    <w:rsid w:val="00C669BB"/>
    <w:rsid w:val="00C67669"/>
    <w:rsid w:val="00C70923"/>
    <w:rsid w:val="00C72B99"/>
    <w:rsid w:val="00C91056"/>
    <w:rsid w:val="00C93EA0"/>
    <w:rsid w:val="00CA13CE"/>
    <w:rsid w:val="00CE5A22"/>
    <w:rsid w:val="00CF10CF"/>
    <w:rsid w:val="00D050BD"/>
    <w:rsid w:val="00D107C0"/>
    <w:rsid w:val="00D26AF1"/>
    <w:rsid w:val="00D44223"/>
    <w:rsid w:val="00D6497B"/>
    <w:rsid w:val="00D76F5F"/>
    <w:rsid w:val="00D83BB8"/>
    <w:rsid w:val="00DA733A"/>
    <w:rsid w:val="00DB2E50"/>
    <w:rsid w:val="00DB472E"/>
    <w:rsid w:val="00DD6344"/>
    <w:rsid w:val="00DD7D3D"/>
    <w:rsid w:val="00DF1E8D"/>
    <w:rsid w:val="00DF5A43"/>
    <w:rsid w:val="00E12A12"/>
    <w:rsid w:val="00E47D90"/>
    <w:rsid w:val="00E7337A"/>
    <w:rsid w:val="00E7698D"/>
    <w:rsid w:val="00E81ABA"/>
    <w:rsid w:val="00E90E1D"/>
    <w:rsid w:val="00E9209E"/>
    <w:rsid w:val="00EB000F"/>
    <w:rsid w:val="00ED6935"/>
    <w:rsid w:val="00EE517B"/>
    <w:rsid w:val="00F00DF5"/>
    <w:rsid w:val="00F0148E"/>
    <w:rsid w:val="00F048BF"/>
    <w:rsid w:val="00F45808"/>
    <w:rsid w:val="00F51C39"/>
    <w:rsid w:val="00F62CE0"/>
    <w:rsid w:val="00F7304D"/>
    <w:rsid w:val="00F77570"/>
    <w:rsid w:val="00F86995"/>
    <w:rsid w:val="00F978FC"/>
    <w:rsid w:val="00FB2750"/>
    <w:rsid w:val="00FC1EA1"/>
    <w:rsid w:val="00FC6785"/>
    <w:rsid w:val="00FD15D1"/>
    <w:rsid w:val="00FE0F72"/>
    <w:rsid w:val="00FF56CC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A7BE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3A13"/>
    <w:rPr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64F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F72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069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8D6368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8D636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8D636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8D636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8D6368"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unhideWhenUsed/>
    <w:rsid w:val="002A55C4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63D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63D8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64F9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imandocommento">
    <w:name w:val="annotation reference"/>
    <w:basedOn w:val="Carpredefinitoparagrafo"/>
    <w:uiPriority w:val="99"/>
    <w:semiHidden/>
    <w:unhideWhenUsed/>
    <w:rsid w:val="00A64F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64F9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64F9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4F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4F93"/>
    <w:rPr>
      <w:b/>
      <w:bCs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4206F5"/>
    <w:rPr>
      <w:b/>
      <w:bCs/>
      <w:color w:val="4F81BD" w:themeColor="accent1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F72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A903EC"/>
  </w:style>
  <w:style w:type="paragraph" w:styleId="Sottotitolo">
    <w:name w:val="Subtitle"/>
    <w:basedOn w:val="Normale"/>
    <w:next w:val="Normale"/>
    <w:link w:val="SottotitoloCarattere"/>
    <w:uiPriority w:val="11"/>
    <w:qFormat/>
    <w:rsid w:val="008D6368"/>
    <w:rPr>
      <w:rFonts w:ascii="Cambria" w:eastAsia="Cambria" w:hAnsi="Cambria" w:cs="Cambria"/>
      <w:i/>
      <w:color w:val="4F81BD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13C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3E33BC"/>
    <w:pPr>
      <w:ind w:left="720"/>
      <w:contextualSpacing/>
    </w:pPr>
  </w:style>
  <w:style w:type="paragraph" w:customStyle="1" w:styleId="Default">
    <w:name w:val="Default"/>
    <w:rsid w:val="00086717"/>
    <w:pPr>
      <w:widowControl w:val="0"/>
      <w:autoSpaceDE w:val="0"/>
      <w:autoSpaceDN w:val="0"/>
      <w:adjustRightInd w:val="0"/>
    </w:pPr>
    <w:rPr>
      <w:rFonts w:ascii="Calibri" w:hAnsi="Calibri"/>
      <w:color w:val="000000"/>
      <w:lang w:val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rsid w:val="00BD3B4A"/>
    <w:pPr>
      <w:widowControl w:val="0"/>
      <w:tabs>
        <w:tab w:val="right" w:pos="8043"/>
      </w:tabs>
      <w:autoSpaceDE w:val="0"/>
      <w:autoSpaceDN w:val="0"/>
      <w:ind w:firstLine="284"/>
    </w:pPr>
    <w:rPr>
      <w:rFonts w:eastAsia="MS ??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D3B4A"/>
    <w:rPr>
      <w:rFonts w:ascii="Times New Roman" w:eastAsia="MS ??" w:hAnsi="Times New Roman" w:cs="Times New Roman"/>
      <w:sz w:val="20"/>
      <w:szCs w:val="20"/>
      <w:lang w:val="it-IT" w:eastAsia="it-IT"/>
    </w:rPr>
  </w:style>
  <w:style w:type="character" w:styleId="Rimandonotaapidipagina">
    <w:name w:val="footnote reference"/>
    <w:basedOn w:val="Carpredefinitoparagrafo"/>
    <w:uiPriority w:val="99"/>
    <w:semiHidden/>
    <w:rsid w:val="00BD3B4A"/>
    <w:rPr>
      <w:rFonts w:ascii="Times New Roman" w:hAnsi="Times New Roman" w:cs="Times New Roman"/>
      <w:sz w:val="20"/>
      <w:szCs w:val="20"/>
      <w:vertAlign w:val="superscrip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D069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Grigliatabella">
    <w:name w:val="Table Grid"/>
    <w:basedOn w:val="Tabellanormale"/>
    <w:uiPriority w:val="59"/>
    <w:rsid w:val="00F40B0F"/>
    <w:rPr>
      <w:rFonts w:eastAsiaTheme="minorEastAsia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C53B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53B5"/>
  </w:style>
  <w:style w:type="paragraph" w:styleId="Pidipagina">
    <w:name w:val="footer"/>
    <w:basedOn w:val="Normale"/>
    <w:link w:val="PidipaginaCarattere"/>
    <w:uiPriority w:val="99"/>
    <w:unhideWhenUsed/>
    <w:rsid w:val="008C53B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53B5"/>
  </w:style>
  <w:style w:type="character" w:styleId="Numeropagina">
    <w:name w:val="page number"/>
    <w:basedOn w:val="Carpredefinitoparagrafo"/>
    <w:uiPriority w:val="99"/>
    <w:semiHidden/>
    <w:unhideWhenUsed/>
    <w:rsid w:val="00137F63"/>
  </w:style>
  <w:style w:type="character" w:styleId="Enfasigrassetto">
    <w:name w:val="Strong"/>
    <w:basedOn w:val="Carpredefinitoparagrafo"/>
    <w:uiPriority w:val="99"/>
    <w:qFormat/>
    <w:rsid w:val="00FB6982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520DE3"/>
    <w:rPr>
      <w:color w:val="0000FF" w:themeColor="hyperlink"/>
      <w:u w:val="single"/>
    </w:rPr>
  </w:style>
  <w:style w:type="paragraph" w:customStyle="1" w:styleId="p1">
    <w:name w:val="p1"/>
    <w:basedOn w:val="Normale"/>
    <w:rsid w:val="0001425A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Carpredefinitoparagrafo"/>
    <w:rsid w:val="0001425A"/>
  </w:style>
  <w:style w:type="character" w:customStyle="1" w:styleId="s1">
    <w:name w:val="s1"/>
    <w:basedOn w:val="Carpredefinitoparagrafo"/>
    <w:rsid w:val="00C6460F"/>
    <w:rPr>
      <w:rFonts w:ascii="Helvetica" w:hAnsi="Helvetica" w:hint="default"/>
      <w:sz w:val="12"/>
      <w:szCs w:val="12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C4E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0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kDCIdAeTsjXXrCLOvaBskXF9rA==">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</go:docsCustomData>
</go:gDocsCustomXmlDataStorage>
</file>

<file path=customXml/itemProps1.xml><?xml version="1.0" encoding="utf-8"?>
<ds:datastoreItem xmlns:ds="http://schemas.openxmlformats.org/officeDocument/2006/customXml" ds:itemID="{2E7511B7-50C8-4E3B-AD16-A977B19DD4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2T14:45:00Z</dcterms:created>
  <dcterms:modified xsi:type="dcterms:W3CDTF">2022-11-27T11:36:00Z</dcterms:modified>
</cp:coreProperties>
</file>